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EF439" w14:textId="0E243FF3" w:rsidR="00F47772" w:rsidRDefault="009B32B7" w:rsidP="00F47772">
      <w:pPr>
        <w:rPr>
          <w:bCs/>
          <w:sz w:val="22"/>
        </w:rPr>
      </w:pPr>
      <w:bookmarkStart w:id="0" w:name="_GoBack"/>
      <w:bookmarkEnd w:id="0"/>
      <w:r>
        <w:rPr>
          <w:b/>
          <w:bCs/>
          <w:sz w:val="22"/>
        </w:rPr>
        <w:t>S3</w:t>
      </w:r>
      <w:r w:rsidR="00614624">
        <w:rPr>
          <w:b/>
          <w:bCs/>
          <w:sz w:val="22"/>
        </w:rPr>
        <w:t xml:space="preserve"> </w:t>
      </w:r>
      <w:r w:rsidR="00614624" w:rsidRPr="00EB56D4">
        <w:rPr>
          <w:b/>
          <w:bCs/>
          <w:sz w:val="22"/>
        </w:rPr>
        <w:t>Table</w:t>
      </w:r>
      <w:r w:rsidR="00F47772">
        <w:rPr>
          <w:b/>
          <w:bCs/>
          <w:sz w:val="22"/>
        </w:rPr>
        <w:t>.</w:t>
      </w:r>
      <w:r w:rsidR="00F47772" w:rsidRPr="00EB56D4">
        <w:rPr>
          <w:b/>
          <w:bCs/>
          <w:sz w:val="22"/>
        </w:rPr>
        <w:t xml:space="preserve"> </w:t>
      </w:r>
      <w:r w:rsidR="00F47772" w:rsidRPr="002139A8">
        <w:rPr>
          <w:b/>
          <w:bCs/>
          <w:sz w:val="22"/>
        </w:rPr>
        <w:t>Analysis of data distribution by Shapiro–Wilk normality test</w:t>
      </w:r>
      <w:r w:rsidR="00F47772" w:rsidRPr="00EB56D4">
        <w:rPr>
          <w:bCs/>
          <w:sz w:val="22"/>
        </w:rPr>
        <w:t xml:space="preserve"> </w:t>
      </w:r>
    </w:p>
    <w:p w14:paraId="71DC0459" w14:textId="77777777" w:rsidR="00F47772" w:rsidRPr="00EB56D4" w:rsidRDefault="00F47772" w:rsidP="00F47772">
      <w:pPr>
        <w:rPr>
          <w:b/>
          <w:bCs/>
          <w:sz w:val="22"/>
        </w:rPr>
      </w:pP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54"/>
        <w:gridCol w:w="1956"/>
        <w:gridCol w:w="2250"/>
      </w:tblGrid>
      <w:tr w:rsidR="00F47772" w:rsidRPr="00EB56D4" w14:paraId="67B8AC42" w14:textId="77777777">
        <w:trPr>
          <w:trHeight w:val="274"/>
        </w:trPr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9FBBC7" w14:textId="77777777" w:rsidR="00F47772" w:rsidRPr="00EB56D4" w:rsidRDefault="00F47772" w:rsidP="00F47772">
            <w:pPr>
              <w:jc w:val="both"/>
              <w:rPr>
                <w:b/>
                <w:sz w:val="22"/>
              </w:rPr>
            </w:pP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F37512" w14:textId="77777777" w:rsidR="00F47772" w:rsidRPr="00EB56D4" w:rsidRDefault="00F96C3E" w:rsidP="00F47772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regnant w</w:t>
            </w:r>
            <w:r w:rsidR="00F47772">
              <w:rPr>
                <w:b/>
                <w:sz w:val="22"/>
              </w:rPr>
              <w:t>omen</w:t>
            </w:r>
            <w:r>
              <w:rPr>
                <w:b/>
                <w:sz w:val="22"/>
              </w:rPr>
              <w:t xml:space="preserve"> donor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DEFAB8" w14:textId="77777777" w:rsidR="00F96C3E" w:rsidRDefault="00F96C3E" w:rsidP="00F96C3E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Type 1 diabetic </w:t>
            </w:r>
          </w:p>
          <w:p w14:paraId="7D45541C" w14:textId="77777777" w:rsidR="00F47772" w:rsidRPr="00EB56D4" w:rsidRDefault="00F96C3E" w:rsidP="00F96C3E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onors</w:t>
            </w:r>
          </w:p>
        </w:tc>
      </w:tr>
      <w:tr w:rsidR="00F47772" w:rsidRPr="00EB56D4" w14:paraId="1CB04056" w14:textId="77777777">
        <w:trPr>
          <w:trHeight w:val="274"/>
        </w:trPr>
        <w:tc>
          <w:tcPr>
            <w:tcW w:w="1554" w:type="dxa"/>
            <w:shd w:val="clear" w:color="auto" w:fill="auto"/>
            <w:vAlign w:val="bottom"/>
          </w:tcPr>
          <w:p w14:paraId="32B54402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ORAI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EC702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0.0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801A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</w:tr>
      <w:tr w:rsidR="00F47772" w:rsidRPr="00EB56D4" w14:paraId="381A1F76" w14:textId="77777777">
        <w:trPr>
          <w:trHeight w:val="274"/>
        </w:trPr>
        <w:tc>
          <w:tcPr>
            <w:tcW w:w="1554" w:type="dxa"/>
            <w:shd w:val="clear" w:color="auto" w:fill="auto"/>
            <w:vAlign w:val="bottom"/>
          </w:tcPr>
          <w:p w14:paraId="30A0E362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ORAI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ECA9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E2DD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</w:tr>
      <w:tr w:rsidR="00F47772" w:rsidRPr="00EB56D4" w14:paraId="5ABDBAA7" w14:textId="77777777">
        <w:trPr>
          <w:trHeight w:val="296"/>
        </w:trPr>
        <w:tc>
          <w:tcPr>
            <w:tcW w:w="1554" w:type="dxa"/>
            <w:shd w:val="clear" w:color="auto" w:fill="auto"/>
            <w:vAlign w:val="bottom"/>
          </w:tcPr>
          <w:p w14:paraId="5D35D046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ORAI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0889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5A52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</w:tr>
      <w:tr w:rsidR="00F47772" w:rsidRPr="00EB56D4" w14:paraId="60B4A14D" w14:textId="77777777">
        <w:trPr>
          <w:trHeight w:val="296"/>
        </w:trPr>
        <w:tc>
          <w:tcPr>
            <w:tcW w:w="1554" w:type="dxa"/>
            <w:shd w:val="clear" w:color="auto" w:fill="auto"/>
            <w:vAlign w:val="bottom"/>
          </w:tcPr>
          <w:p w14:paraId="3BAE81B8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STIM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3CA6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66BF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</w:tr>
      <w:tr w:rsidR="00F47772" w:rsidRPr="00EB56D4" w14:paraId="2D03CF76" w14:textId="77777777">
        <w:trPr>
          <w:trHeight w:val="27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CE0BD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STIM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7D5C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4364B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0.102</w:t>
            </w:r>
          </w:p>
        </w:tc>
      </w:tr>
      <w:tr w:rsidR="00F47772" w:rsidRPr="00EB56D4" w14:paraId="3C6B71C0" w14:textId="77777777">
        <w:trPr>
          <w:trHeight w:val="28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AB138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1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D7289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FA64B" w14:textId="77777777" w:rsidR="00F47772" w:rsidRPr="005550B8" w:rsidRDefault="00F47772" w:rsidP="00F47772">
            <w:pPr>
              <w:jc w:val="center"/>
              <w:rPr>
                <w:sz w:val="22"/>
              </w:rPr>
            </w:pPr>
            <w:r w:rsidRPr="005550B8">
              <w:rPr>
                <w:sz w:val="22"/>
              </w:rPr>
              <w:t>-</w:t>
            </w:r>
          </w:p>
        </w:tc>
      </w:tr>
      <w:tr w:rsidR="00F47772" w:rsidRPr="00EB56D4" w14:paraId="479BE87C" w14:textId="77777777">
        <w:trPr>
          <w:trHeight w:val="27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798D0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1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10AC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574C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</w:tr>
      <w:tr w:rsidR="00F47772" w:rsidRPr="00EB56D4" w14:paraId="6846A2C0" w14:textId="77777777">
        <w:trPr>
          <w:trHeight w:val="274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2A9D9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1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ACAA5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0.0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C320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</w:tr>
      <w:tr w:rsidR="00F47772" w:rsidRPr="00EB56D4" w14:paraId="5200128E" w14:textId="77777777">
        <w:trPr>
          <w:trHeight w:val="28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E90F7" w14:textId="77777777" w:rsidR="00F47772" w:rsidRPr="00EB56D4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1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3F2E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08D79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0.139</w:t>
            </w:r>
          </w:p>
        </w:tc>
      </w:tr>
      <w:tr w:rsidR="00F47772" w:rsidRPr="00EB56D4" w14:paraId="721D059C" w14:textId="77777777">
        <w:trPr>
          <w:trHeight w:val="28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4A2E2" w14:textId="77777777" w:rsidR="00F47772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2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9503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676EC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0.0042</w:t>
            </w:r>
          </w:p>
        </w:tc>
      </w:tr>
      <w:tr w:rsidR="00F47772" w:rsidRPr="00EB56D4" w14:paraId="2C144901" w14:textId="77777777">
        <w:trPr>
          <w:trHeight w:val="28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D359E" w14:textId="77777777" w:rsidR="00F47772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2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EE9A8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6A427" w14:textId="77777777" w:rsidR="00F47772" w:rsidRPr="005550B8" w:rsidRDefault="00F47772" w:rsidP="00F47772">
            <w:pPr>
              <w:jc w:val="center"/>
              <w:rPr>
                <w:sz w:val="22"/>
              </w:rPr>
            </w:pPr>
            <w:r w:rsidRPr="005550B8">
              <w:rPr>
                <w:sz w:val="22"/>
              </w:rPr>
              <w:t>-</w:t>
            </w:r>
          </w:p>
        </w:tc>
      </w:tr>
      <w:tr w:rsidR="00F47772" w:rsidRPr="00EB56D4" w14:paraId="3F6DEB17" w14:textId="77777777">
        <w:trPr>
          <w:trHeight w:val="28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1873A" w14:textId="77777777" w:rsidR="00F47772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2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8A12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6B1C0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</w:tr>
      <w:tr w:rsidR="00F47772" w:rsidRPr="00EB56D4" w14:paraId="25154378" w14:textId="77777777">
        <w:trPr>
          <w:trHeight w:val="28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0B11C" w14:textId="77777777" w:rsidR="00F47772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3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7849F" w14:textId="77777777" w:rsidR="00F47772" w:rsidRPr="005550B8" w:rsidRDefault="00F47772" w:rsidP="00F47772">
            <w:pPr>
              <w:jc w:val="center"/>
              <w:rPr>
                <w:b/>
                <w:color w:val="000000"/>
                <w:sz w:val="22"/>
              </w:rPr>
            </w:pPr>
            <w:r w:rsidRPr="005550B8">
              <w:rPr>
                <w:b/>
                <w:color w:val="000000"/>
                <w:sz w:val="22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78E92" w14:textId="77777777" w:rsidR="00F47772" w:rsidRPr="005550B8" w:rsidRDefault="00F47772" w:rsidP="00F47772">
            <w:pPr>
              <w:jc w:val="center"/>
              <w:rPr>
                <w:sz w:val="22"/>
              </w:rPr>
            </w:pPr>
            <w:r w:rsidRPr="005550B8">
              <w:rPr>
                <w:sz w:val="22"/>
              </w:rPr>
              <w:t>-</w:t>
            </w:r>
          </w:p>
        </w:tc>
      </w:tr>
      <w:tr w:rsidR="00F47772" w:rsidRPr="00EB56D4" w14:paraId="7C6F4656" w14:textId="77777777">
        <w:trPr>
          <w:trHeight w:val="285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A108F" w14:textId="77777777" w:rsidR="00F47772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3.2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EA201B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0.02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DE83B4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0.005</w:t>
            </w:r>
          </w:p>
        </w:tc>
      </w:tr>
      <w:tr w:rsidR="00F47772" w:rsidRPr="00EB56D4" w14:paraId="7F3B3601" w14:textId="77777777">
        <w:trPr>
          <w:trHeight w:val="285"/>
        </w:trPr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EA490D" w14:textId="77777777" w:rsidR="00F47772" w:rsidRDefault="00F47772" w:rsidP="00F47772">
            <w:pPr>
              <w:rPr>
                <w:sz w:val="22"/>
              </w:rPr>
            </w:pPr>
            <w:r>
              <w:rPr>
                <w:sz w:val="22"/>
              </w:rPr>
              <w:t>Ca</w:t>
            </w:r>
            <w:r w:rsidRPr="003C2408">
              <w:rPr>
                <w:sz w:val="22"/>
                <w:vertAlign w:val="subscript"/>
              </w:rPr>
              <w:t>V</w:t>
            </w:r>
            <w:r>
              <w:rPr>
                <w:sz w:val="22"/>
              </w:rPr>
              <w:t>3.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162A5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32357F" w14:textId="77777777" w:rsidR="00F47772" w:rsidRPr="005550B8" w:rsidRDefault="00F47772" w:rsidP="00F47772">
            <w:pPr>
              <w:jc w:val="center"/>
              <w:rPr>
                <w:color w:val="000000"/>
                <w:sz w:val="22"/>
              </w:rPr>
            </w:pPr>
            <w:r w:rsidRPr="005550B8">
              <w:rPr>
                <w:color w:val="000000"/>
                <w:sz w:val="22"/>
              </w:rPr>
              <w:t>0.008</w:t>
            </w:r>
          </w:p>
        </w:tc>
      </w:tr>
    </w:tbl>
    <w:p w14:paraId="1D93C1B9" w14:textId="77777777" w:rsidR="00F47772" w:rsidRPr="00EB56D4" w:rsidRDefault="00F47772" w:rsidP="00F47772">
      <w:pPr>
        <w:jc w:val="both"/>
        <w:rPr>
          <w:iCs/>
          <w:sz w:val="22"/>
        </w:rPr>
      </w:pPr>
    </w:p>
    <w:p w14:paraId="487B8556" w14:textId="77777777" w:rsidR="00F47772" w:rsidRPr="00EB56D4" w:rsidRDefault="00F47772" w:rsidP="00F47772">
      <w:pPr>
        <w:jc w:val="both"/>
        <w:rPr>
          <w:iCs/>
          <w:sz w:val="22"/>
        </w:rPr>
      </w:pPr>
      <w:r w:rsidRPr="00EB56D4">
        <w:rPr>
          <w:iCs/>
          <w:sz w:val="22"/>
        </w:rPr>
        <w:br w:type="textWrapping" w:clear="all"/>
      </w:r>
    </w:p>
    <w:p w14:paraId="45B717BF" w14:textId="77777777" w:rsidR="00F47772" w:rsidRDefault="00F47772" w:rsidP="00F47772">
      <w:pPr>
        <w:jc w:val="both"/>
        <w:rPr>
          <w:rFonts w:eastAsia="PHMKC K+ MTSYN"/>
          <w:sz w:val="22"/>
        </w:rPr>
      </w:pPr>
      <w:r>
        <w:rPr>
          <w:sz w:val="22"/>
        </w:rPr>
        <w:t>P&gt;</w:t>
      </w:r>
      <w:r w:rsidRPr="00EB56D4">
        <w:rPr>
          <w:sz w:val="22"/>
        </w:rPr>
        <w:t>0.05 indicates the data were normally distributed</w:t>
      </w:r>
      <w:r w:rsidRPr="00EB56D4">
        <w:rPr>
          <w:iCs/>
          <w:sz w:val="22"/>
        </w:rPr>
        <w:t xml:space="preserve"> and thus, treated by </w:t>
      </w:r>
      <w:r>
        <w:rPr>
          <w:iCs/>
          <w:sz w:val="22"/>
        </w:rPr>
        <w:t>o</w:t>
      </w:r>
      <w:r>
        <w:rPr>
          <w:rFonts w:eastAsia="PHMKC K+ MTSYN"/>
          <w:sz w:val="22"/>
        </w:rPr>
        <w:t>ne-way</w:t>
      </w:r>
      <w:r w:rsidRPr="00EB56D4">
        <w:rPr>
          <w:rFonts w:eastAsia="PHMKC K+ MTSYN"/>
          <w:sz w:val="22"/>
        </w:rPr>
        <w:t xml:space="preserve"> ANOVA followed by </w:t>
      </w:r>
      <w:r w:rsidRPr="00B95CF9">
        <w:rPr>
          <w:rFonts w:eastAsia="PHMKC K+ MTSYN"/>
          <w:i/>
          <w:sz w:val="22"/>
        </w:rPr>
        <w:t>Bonferroni</w:t>
      </w:r>
      <w:r>
        <w:rPr>
          <w:rFonts w:eastAsia="PHMKC K+ MTSYN"/>
          <w:sz w:val="22"/>
        </w:rPr>
        <w:t xml:space="preserve"> </w:t>
      </w:r>
      <w:r w:rsidRPr="00EB56D4">
        <w:rPr>
          <w:rFonts w:eastAsia="PHMKC K+ MTSYN"/>
          <w:i/>
          <w:iCs/>
          <w:sz w:val="22"/>
        </w:rPr>
        <w:t xml:space="preserve">post hoc </w:t>
      </w:r>
      <w:r w:rsidRPr="00EB56D4">
        <w:rPr>
          <w:rFonts w:eastAsia="PHMKC K+ MTSYN"/>
          <w:sz w:val="22"/>
        </w:rPr>
        <w:t>test</w:t>
      </w:r>
      <w:r w:rsidRPr="00EB56D4">
        <w:rPr>
          <w:sz w:val="22"/>
        </w:rPr>
        <w:t xml:space="preserve"> </w:t>
      </w:r>
      <w:r>
        <w:rPr>
          <w:sz w:val="22"/>
        </w:rPr>
        <w:t xml:space="preserve">and </w:t>
      </w:r>
      <w:r w:rsidRPr="00EB56D4">
        <w:rPr>
          <w:sz w:val="22"/>
        </w:rPr>
        <w:t>p&lt;0.05 indicates the data were not normally distributed</w:t>
      </w:r>
      <w:r w:rsidRPr="00EB56D4">
        <w:rPr>
          <w:iCs/>
          <w:sz w:val="22"/>
        </w:rPr>
        <w:t xml:space="preserve"> and thus, treated by </w:t>
      </w:r>
      <w:r w:rsidRPr="00EB56D4">
        <w:rPr>
          <w:rFonts w:eastAsia="PHMKC K+ MTSYN"/>
          <w:sz w:val="22"/>
        </w:rPr>
        <w:t xml:space="preserve">Kruskal–Wallis ANOVA on ranks followed by Dunn’s </w:t>
      </w:r>
      <w:r w:rsidRPr="00EB56D4">
        <w:rPr>
          <w:rFonts w:eastAsia="PHMKC K+ MTSYN"/>
          <w:i/>
          <w:iCs/>
          <w:sz w:val="22"/>
        </w:rPr>
        <w:t xml:space="preserve">post hoc </w:t>
      </w:r>
      <w:r w:rsidRPr="00EB56D4">
        <w:rPr>
          <w:rFonts w:eastAsia="PHMKC K+ MTSYN"/>
          <w:sz w:val="22"/>
        </w:rPr>
        <w:t>test</w:t>
      </w:r>
      <w:r>
        <w:rPr>
          <w:rFonts w:eastAsia="PHMKC K+ MTSYN"/>
          <w:sz w:val="22"/>
        </w:rPr>
        <w:t>. Empty cells indicate that normality not determined due to few samples expressing that subunit and thus, no statistics performed.</w:t>
      </w:r>
    </w:p>
    <w:p w14:paraId="1C16DC9F" w14:textId="77777777" w:rsidR="00F448AD" w:rsidRDefault="00F448AD" w:rsidP="000F4423">
      <w:pPr>
        <w:pStyle w:val="Standardmedindrag"/>
      </w:pPr>
    </w:p>
    <w:p w14:paraId="341A7842" w14:textId="78EF7063" w:rsidR="00F448AD" w:rsidRDefault="00F448AD" w:rsidP="000F4423">
      <w:pPr>
        <w:pStyle w:val="Standardmedindrag"/>
      </w:pPr>
    </w:p>
    <w:sectPr w:rsidR="00F448AD" w:rsidSect="00341762">
      <w:headerReference w:type="even" r:id="rId8"/>
      <w:headerReference w:type="default" r:id="rId9"/>
      <w:footerReference w:type="default" r:id="rId10"/>
      <w:pgSz w:w="11907" w:h="16840" w:code="9"/>
      <w:pgMar w:top="1440" w:right="1440" w:bottom="1440" w:left="1440" w:header="255" w:footer="73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2D328F" w14:textId="77777777" w:rsidR="00473D81" w:rsidRDefault="00473D81">
      <w:pPr>
        <w:pStyle w:val="Standardmedindrag"/>
        <w:ind w:right="5443" w:firstLine="0"/>
        <w:rPr>
          <w:sz w:val="18"/>
        </w:rPr>
      </w:pPr>
      <w:r>
        <w:rPr>
          <w:sz w:val="18"/>
        </w:rPr>
        <w:separator/>
      </w:r>
    </w:p>
  </w:endnote>
  <w:endnote w:type="continuationSeparator" w:id="0">
    <w:p w14:paraId="41D44C76" w14:textId="77777777" w:rsidR="00473D81" w:rsidRDefault="00473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HMKC K+ MTSY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0166E8" w14:textId="5263DCA7" w:rsidR="00897A7B" w:rsidRDefault="00897A7B" w:rsidP="00AE215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138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D5C84C" w14:textId="77777777" w:rsidR="00897A7B" w:rsidRDefault="00897A7B" w:rsidP="00AE2155">
    <w:pPr>
      <w:pStyle w:val="Footer"/>
      <w:ind w:right="360" w:firstLine="360"/>
      <w:jc w:val="center"/>
      <w:rPr>
        <w:rStyle w:val="PageNumbe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D0024" w14:textId="77777777" w:rsidR="00473D81" w:rsidRDefault="00473D81">
      <w:pPr>
        <w:pStyle w:val="Standardmedindrag"/>
        <w:ind w:right="5443" w:firstLine="0"/>
        <w:rPr>
          <w:sz w:val="18"/>
        </w:rPr>
      </w:pPr>
      <w:r>
        <w:rPr>
          <w:sz w:val="18"/>
        </w:rPr>
        <w:separator/>
      </w:r>
    </w:p>
  </w:footnote>
  <w:footnote w:type="continuationSeparator" w:id="0">
    <w:p w14:paraId="32695F48" w14:textId="77777777" w:rsidR="00473D81" w:rsidRDefault="00473D81">
      <w:pPr>
        <w:pStyle w:val="Standardmedindrag"/>
        <w:rPr>
          <w:sz w:val="24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CE2B29" w14:textId="77777777" w:rsidR="00897A7B" w:rsidRDefault="00897A7B" w:rsidP="00DE48E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5A8AA1" w14:textId="77777777" w:rsidR="00897A7B" w:rsidRDefault="00897A7B" w:rsidP="002874E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EB75D" w14:textId="2DB5AA49" w:rsidR="00897A7B" w:rsidRDefault="00897A7B" w:rsidP="00DE48E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138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1D4C92" w14:textId="77777777" w:rsidR="00897A7B" w:rsidRDefault="00897A7B" w:rsidP="002874E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17430C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D642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8BA2F3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DE2B5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8F0CBE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0A2EC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A0CC1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29C5A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5EA55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6DCA2B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137547"/>
    <w:multiLevelType w:val="multilevel"/>
    <w:tmpl w:val="1ACEBAAA"/>
    <w:styleLink w:val="UURomerskListamedindrag"/>
    <w:lvl w:ilvl="0">
      <w:start w:val="1"/>
      <w:numFmt w:val="upperRoman"/>
      <w:lvlText w:val="%1"/>
      <w:lvlJc w:val="left"/>
      <w:pPr>
        <w:tabs>
          <w:tab w:val="num" w:pos="1247"/>
        </w:tabs>
        <w:ind w:left="1247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927"/>
        </w:tabs>
        <w:ind w:left="1927" w:hanging="680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2607"/>
        </w:tabs>
        <w:ind w:left="2607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287"/>
        </w:tabs>
        <w:ind w:left="3287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967"/>
        </w:tabs>
        <w:ind w:left="3967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647"/>
        </w:tabs>
        <w:ind w:left="4647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27"/>
        </w:tabs>
        <w:ind w:left="5327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007"/>
        </w:tabs>
        <w:ind w:left="6007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687"/>
        </w:tabs>
        <w:ind w:left="6687" w:hanging="680"/>
      </w:pPr>
      <w:rPr>
        <w:rFonts w:hint="default"/>
      </w:rPr>
    </w:lvl>
  </w:abstractNum>
  <w:abstractNum w:abstractNumId="11">
    <w:nsid w:val="18A40EA3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>
    <w:nsid w:val="268C0DF5"/>
    <w:multiLevelType w:val="multilevel"/>
    <w:tmpl w:val="041D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>
    <w:nsid w:val="2C3A55C1"/>
    <w:multiLevelType w:val="multilevel"/>
    <w:tmpl w:val="9BBE506C"/>
    <w:numStyleLink w:val="Romersklistamedindrag"/>
  </w:abstractNum>
  <w:abstractNum w:abstractNumId="14">
    <w:nsid w:val="2D7237BF"/>
    <w:multiLevelType w:val="multilevel"/>
    <w:tmpl w:val="8DFECF3E"/>
    <w:styleLink w:val="UUNumreradlistamedindrag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81"/>
        </w:tabs>
        <w:ind w:left="1281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638"/>
        </w:tabs>
        <w:ind w:left="1638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995"/>
        </w:tabs>
        <w:ind w:left="1995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352"/>
        </w:tabs>
        <w:ind w:left="2352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709"/>
        </w:tabs>
        <w:ind w:left="2709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3066"/>
        </w:tabs>
        <w:ind w:left="3066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3423"/>
        </w:tabs>
        <w:ind w:left="3423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780"/>
        </w:tabs>
        <w:ind w:left="3780" w:hanging="357"/>
      </w:pPr>
      <w:rPr>
        <w:rFonts w:hint="default"/>
      </w:rPr>
    </w:lvl>
  </w:abstractNum>
  <w:abstractNum w:abstractNumId="15">
    <w:nsid w:val="32435EB7"/>
    <w:multiLevelType w:val="singleLevel"/>
    <w:tmpl w:val="C8029F18"/>
    <w:lvl w:ilvl="0">
      <w:start w:val="1"/>
      <w:numFmt w:val="decimal"/>
      <w:pStyle w:val="Numreradlistamedindra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>
    <w:nsid w:val="334F20DA"/>
    <w:multiLevelType w:val="singleLevel"/>
    <w:tmpl w:val="0E38C4AA"/>
    <w:lvl w:ilvl="0">
      <w:start w:val="1"/>
      <w:numFmt w:val="decimal"/>
      <w:pStyle w:val="Litteraturlistamedsiffro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>
    <w:nsid w:val="370A44AA"/>
    <w:multiLevelType w:val="multilevel"/>
    <w:tmpl w:val="8B302C46"/>
    <w:styleLink w:val="UUNumreradlista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1"/>
        </w:tabs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18">
    <w:nsid w:val="44CA383F"/>
    <w:multiLevelType w:val="multilevel"/>
    <w:tmpl w:val="2166A5FE"/>
    <w:numStyleLink w:val="Romersklista"/>
  </w:abstractNum>
  <w:abstractNum w:abstractNumId="19">
    <w:nsid w:val="45627FA1"/>
    <w:multiLevelType w:val="singleLevel"/>
    <w:tmpl w:val="0512E4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49516BB5"/>
    <w:multiLevelType w:val="multilevel"/>
    <w:tmpl w:val="9BBE506C"/>
    <w:numStyleLink w:val="Romersklistamedindrag"/>
  </w:abstractNum>
  <w:abstractNum w:abstractNumId="21">
    <w:nsid w:val="4A916BC8"/>
    <w:multiLevelType w:val="hybridMultilevel"/>
    <w:tmpl w:val="2776674E"/>
    <w:lvl w:ilvl="0" w:tplc="B88C6C70">
      <w:start w:val="1"/>
      <w:numFmt w:val="bullet"/>
      <w:pStyle w:val="Punktlistamedindrag"/>
      <w:lvlText w:val=""/>
      <w:lvlJc w:val="left"/>
      <w:pPr>
        <w:tabs>
          <w:tab w:val="num" w:pos="1400"/>
        </w:tabs>
        <w:ind w:left="14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2120"/>
        </w:tabs>
        <w:ind w:left="212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840"/>
        </w:tabs>
        <w:ind w:left="28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560"/>
        </w:tabs>
        <w:ind w:left="35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280"/>
        </w:tabs>
        <w:ind w:left="428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5000"/>
        </w:tabs>
        <w:ind w:left="50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720"/>
        </w:tabs>
        <w:ind w:left="57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440"/>
        </w:tabs>
        <w:ind w:left="644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7160"/>
        </w:tabs>
        <w:ind w:left="7160" w:hanging="360"/>
      </w:pPr>
      <w:rPr>
        <w:rFonts w:ascii="Wingdings" w:hAnsi="Wingdings" w:hint="default"/>
      </w:rPr>
    </w:lvl>
  </w:abstractNum>
  <w:abstractNum w:abstractNumId="22">
    <w:nsid w:val="51BF5424"/>
    <w:multiLevelType w:val="multilevel"/>
    <w:tmpl w:val="9BBE506C"/>
    <w:styleLink w:val="Romersklistamedindrag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23">
    <w:nsid w:val="55EB68C2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4">
    <w:nsid w:val="5A7F78A8"/>
    <w:multiLevelType w:val="multilevel"/>
    <w:tmpl w:val="9BBE506C"/>
    <w:numStyleLink w:val="Romersklistamedindrag"/>
  </w:abstractNum>
  <w:abstractNum w:abstractNumId="25">
    <w:nsid w:val="5B4400B0"/>
    <w:multiLevelType w:val="multilevel"/>
    <w:tmpl w:val="041D001D"/>
    <w:numStyleLink w:val="1ai"/>
  </w:abstractNum>
  <w:abstractNum w:abstractNumId="26">
    <w:nsid w:val="60F25C6D"/>
    <w:multiLevelType w:val="singleLevel"/>
    <w:tmpl w:val="81D8BBA8"/>
    <w:lvl w:ilvl="0">
      <w:start w:val="1"/>
      <w:numFmt w:val="upperRoman"/>
      <w:pStyle w:val="Romersklistamedindrag2"/>
      <w:lvlText w:val="%1"/>
      <w:lvlJc w:val="left"/>
      <w:pPr>
        <w:tabs>
          <w:tab w:val="num" w:pos="1400"/>
        </w:tabs>
        <w:ind w:left="1021" w:hanging="341"/>
      </w:pPr>
    </w:lvl>
  </w:abstractNum>
  <w:abstractNum w:abstractNumId="27">
    <w:nsid w:val="624A0C10"/>
    <w:multiLevelType w:val="multilevel"/>
    <w:tmpl w:val="4502CA9C"/>
    <w:styleLink w:val="UURomerskLista"/>
    <w:lvl w:ilvl="0">
      <w:start w:val="1"/>
      <w:numFmt w:val="upperRoman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360"/>
        </w:tabs>
        <w:ind w:left="1360" w:hanging="68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040"/>
        </w:tabs>
        <w:ind w:left="2040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720"/>
        </w:tabs>
        <w:ind w:left="2720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400"/>
        </w:tabs>
        <w:ind w:left="3400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080"/>
        </w:tabs>
        <w:ind w:left="40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760"/>
        </w:tabs>
        <w:ind w:left="476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40"/>
        </w:tabs>
        <w:ind w:left="544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680"/>
      </w:pPr>
      <w:rPr>
        <w:rFonts w:hint="default"/>
      </w:rPr>
    </w:lvl>
  </w:abstractNum>
  <w:abstractNum w:abstractNumId="28">
    <w:nsid w:val="64277136"/>
    <w:multiLevelType w:val="multilevel"/>
    <w:tmpl w:val="9BBE506C"/>
    <w:numStyleLink w:val="Romersklistamedindrag"/>
  </w:abstractNum>
  <w:abstractNum w:abstractNumId="29">
    <w:nsid w:val="6E7305D7"/>
    <w:multiLevelType w:val="singleLevel"/>
    <w:tmpl w:val="B52E18A8"/>
    <w:lvl w:ilvl="0">
      <w:start w:val="1"/>
      <w:numFmt w:val="upperRoman"/>
      <w:pStyle w:val="Romersklista2"/>
      <w:lvlText w:val="%1"/>
      <w:lvlJc w:val="left"/>
      <w:pPr>
        <w:tabs>
          <w:tab w:val="num" w:pos="720"/>
        </w:tabs>
        <w:ind w:left="340" w:hanging="340"/>
      </w:pPr>
    </w:lvl>
  </w:abstractNum>
  <w:abstractNum w:abstractNumId="30">
    <w:nsid w:val="6FA009EF"/>
    <w:multiLevelType w:val="multilevel"/>
    <w:tmpl w:val="2166A5FE"/>
    <w:styleLink w:val="Romersklista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1">
    <w:nsid w:val="721F69AF"/>
    <w:multiLevelType w:val="hybridMultilevel"/>
    <w:tmpl w:val="667AC2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29"/>
  </w:num>
  <w:num w:numId="13">
    <w:abstractNumId w:val="19"/>
  </w:num>
  <w:num w:numId="14">
    <w:abstractNumId w:val="8"/>
  </w:num>
  <w:num w:numId="15">
    <w:abstractNumId w:val="9"/>
  </w:num>
  <w:num w:numId="16">
    <w:abstractNumId w:val="26"/>
  </w:num>
  <w:num w:numId="17">
    <w:abstractNumId w:val="15"/>
  </w:num>
  <w:num w:numId="18">
    <w:abstractNumId w:val="21"/>
  </w:num>
  <w:num w:numId="19">
    <w:abstractNumId w:val="9"/>
  </w:num>
  <w:num w:numId="20">
    <w:abstractNumId w:val="8"/>
  </w:num>
  <w:num w:numId="21">
    <w:abstractNumId w:val="21"/>
  </w:num>
  <w:num w:numId="22">
    <w:abstractNumId w:val="15"/>
  </w:num>
  <w:num w:numId="23">
    <w:abstractNumId w:val="16"/>
  </w:num>
  <w:num w:numId="24">
    <w:abstractNumId w:val="29"/>
  </w:num>
  <w:num w:numId="25">
    <w:abstractNumId w:val="26"/>
  </w:num>
  <w:num w:numId="26">
    <w:abstractNumId w:val="24"/>
  </w:num>
  <w:num w:numId="27">
    <w:abstractNumId w:val="23"/>
  </w:num>
  <w:num w:numId="28">
    <w:abstractNumId w:val="11"/>
  </w:num>
  <w:num w:numId="29">
    <w:abstractNumId w:val="12"/>
  </w:num>
  <w:num w:numId="30">
    <w:abstractNumId w:val="22"/>
  </w:num>
  <w:num w:numId="31">
    <w:abstractNumId w:val="30"/>
  </w:num>
  <w:num w:numId="32">
    <w:abstractNumId w:val="18"/>
  </w:num>
  <w:num w:numId="33">
    <w:abstractNumId w:val="22"/>
  </w:num>
  <w:num w:numId="34">
    <w:abstractNumId w:val="13"/>
  </w:num>
  <w:num w:numId="35">
    <w:abstractNumId w:val="20"/>
  </w:num>
  <w:num w:numId="36">
    <w:abstractNumId w:val="28"/>
  </w:num>
  <w:num w:numId="37">
    <w:abstractNumId w:val="17"/>
  </w:num>
  <w:num w:numId="38">
    <w:abstractNumId w:val="14"/>
  </w:num>
  <w:num w:numId="39">
    <w:abstractNumId w:val="27"/>
  </w:num>
  <w:num w:numId="40">
    <w:abstractNumId w:val="10"/>
  </w:num>
  <w:num w:numId="41">
    <w:abstractNumId w:val="25"/>
  </w:num>
  <w:num w:numId="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sv-SE" w:vendorID="0" w:dllVersion="512" w:checkStyle="1"/>
  <w:activeWritingStyle w:appName="MSWord" w:lang="sv-SE" w:vendorID="666" w:dllVersion="513" w:checkStyle="1"/>
  <w:activeWritingStyle w:appName="MSWord" w:lang="sv-SE" w:vendorID="22" w:dllVersion="513" w:checkStyle="1"/>
  <w:attachedTemplate r:id="rId1"/>
  <w:defaultTabStop w:val="1304"/>
  <w:autoHyphenation/>
  <w:consecutiveHyphenLimit w:val="5"/>
  <w:hyphenationZone w:val="425"/>
  <w:clickAndTypeStyle w:val="Standard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Refrences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59fra8srprtezes8xd9wpt5epdvfpd55e&quot;&gt;lymphocytes-2014&lt;record-ids&gt;&lt;item&gt;6&lt;/item&gt;&lt;item&gt;14&lt;/item&gt;&lt;item&gt;114&lt;/item&gt;&lt;item&gt;115&lt;/item&gt;&lt;item&gt;116&lt;/item&gt;&lt;item&gt;118&lt;/item&gt;&lt;item&gt;132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3&lt;/item&gt;&lt;item&gt;154&lt;/item&gt;&lt;item&gt;155&lt;/item&gt;&lt;item&gt;156&lt;/item&gt;&lt;item&gt;157&lt;/item&gt;&lt;item&gt;158&lt;/item&gt;&lt;item&gt;169&lt;/item&gt;&lt;item&gt;170&lt;/item&gt;&lt;item&gt;171&lt;/item&gt;&lt;item&gt;172&lt;/item&gt;&lt;item&gt;173&lt;/item&gt;&lt;item&gt;174&lt;/item&gt;&lt;item&gt;175&lt;/item&gt;&lt;item&gt;177&lt;/item&gt;&lt;item&gt;178&lt;/item&gt;&lt;item&gt;179&lt;/item&gt;&lt;item&gt;180&lt;/item&gt;&lt;/record-ids&gt;&lt;/item&gt;&lt;/Libraries&gt;"/>
  </w:docVars>
  <w:rsids>
    <w:rsidRoot w:val="00743AE8"/>
    <w:rsid w:val="0000341E"/>
    <w:rsid w:val="000075FB"/>
    <w:rsid w:val="000100DC"/>
    <w:rsid w:val="000103B4"/>
    <w:rsid w:val="00014FA5"/>
    <w:rsid w:val="0001560C"/>
    <w:rsid w:val="000207A4"/>
    <w:rsid w:val="00026EB0"/>
    <w:rsid w:val="000270B6"/>
    <w:rsid w:val="000275B0"/>
    <w:rsid w:val="00035334"/>
    <w:rsid w:val="00036695"/>
    <w:rsid w:val="00041CC7"/>
    <w:rsid w:val="0004273E"/>
    <w:rsid w:val="0004325A"/>
    <w:rsid w:val="00044FFF"/>
    <w:rsid w:val="00050AED"/>
    <w:rsid w:val="000526E4"/>
    <w:rsid w:val="000528EF"/>
    <w:rsid w:val="00057004"/>
    <w:rsid w:val="00057BF4"/>
    <w:rsid w:val="00066553"/>
    <w:rsid w:val="00067E51"/>
    <w:rsid w:val="00070B68"/>
    <w:rsid w:val="00071D5A"/>
    <w:rsid w:val="000837DD"/>
    <w:rsid w:val="00091547"/>
    <w:rsid w:val="00092F0D"/>
    <w:rsid w:val="000A1E14"/>
    <w:rsid w:val="000A27DC"/>
    <w:rsid w:val="000A3F79"/>
    <w:rsid w:val="000A5250"/>
    <w:rsid w:val="000A78AE"/>
    <w:rsid w:val="000B21DD"/>
    <w:rsid w:val="000B2714"/>
    <w:rsid w:val="000B5362"/>
    <w:rsid w:val="000B5EFB"/>
    <w:rsid w:val="000C088E"/>
    <w:rsid w:val="000D1373"/>
    <w:rsid w:val="000D1645"/>
    <w:rsid w:val="000D2523"/>
    <w:rsid w:val="000D5225"/>
    <w:rsid w:val="000D7EF0"/>
    <w:rsid w:val="000E0122"/>
    <w:rsid w:val="000E1597"/>
    <w:rsid w:val="000E5A2C"/>
    <w:rsid w:val="000F31DF"/>
    <w:rsid w:val="000F3740"/>
    <w:rsid w:val="000F4423"/>
    <w:rsid w:val="000F6CA4"/>
    <w:rsid w:val="0010169B"/>
    <w:rsid w:val="00101C5E"/>
    <w:rsid w:val="00101DAF"/>
    <w:rsid w:val="00106476"/>
    <w:rsid w:val="00106818"/>
    <w:rsid w:val="00110BEE"/>
    <w:rsid w:val="00112922"/>
    <w:rsid w:val="0011389A"/>
    <w:rsid w:val="00120240"/>
    <w:rsid w:val="00122485"/>
    <w:rsid w:val="00125F08"/>
    <w:rsid w:val="00134978"/>
    <w:rsid w:val="001373B1"/>
    <w:rsid w:val="00140ECC"/>
    <w:rsid w:val="00146E00"/>
    <w:rsid w:val="00151652"/>
    <w:rsid w:val="00151773"/>
    <w:rsid w:val="00155932"/>
    <w:rsid w:val="00165FD5"/>
    <w:rsid w:val="00166345"/>
    <w:rsid w:val="0016699C"/>
    <w:rsid w:val="001671BA"/>
    <w:rsid w:val="00170D2F"/>
    <w:rsid w:val="001718FB"/>
    <w:rsid w:val="00172FC3"/>
    <w:rsid w:val="00177643"/>
    <w:rsid w:val="001833F9"/>
    <w:rsid w:val="00186EE4"/>
    <w:rsid w:val="00191CE6"/>
    <w:rsid w:val="00193332"/>
    <w:rsid w:val="00193CDD"/>
    <w:rsid w:val="00193FDB"/>
    <w:rsid w:val="00194073"/>
    <w:rsid w:val="00195D54"/>
    <w:rsid w:val="00197079"/>
    <w:rsid w:val="001A1539"/>
    <w:rsid w:val="001A3226"/>
    <w:rsid w:val="001A34D1"/>
    <w:rsid w:val="001A3CF9"/>
    <w:rsid w:val="001A40BF"/>
    <w:rsid w:val="001A5B02"/>
    <w:rsid w:val="001A6907"/>
    <w:rsid w:val="001A6D08"/>
    <w:rsid w:val="001A705F"/>
    <w:rsid w:val="001B6E4C"/>
    <w:rsid w:val="001C16C5"/>
    <w:rsid w:val="001C3F2E"/>
    <w:rsid w:val="001C48D0"/>
    <w:rsid w:val="001C5369"/>
    <w:rsid w:val="001C5F27"/>
    <w:rsid w:val="001D1CB2"/>
    <w:rsid w:val="001D2D85"/>
    <w:rsid w:val="001D2F64"/>
    <w:rsid w:val="001D432F"/>
    <w:rsid w:val="001D5BC9"/>
    <w:rsid w:val="001D69C2"/>
    <w:rsid w:val="001E074A"/>
    <w:rsid w:val="001E0A83"/>
    <w:rsid w:val="001E4042"/>
    <w:rsid w:val="001E5914"/>
    <w:rsid w:val="001E6FAE"/>
    <w:rsid w:val="001F0102"/>
    <w:rsid w:val="001F0F99"/>
    <w:rsid w:val="001F2FAF"/>
    <w:rsid w:val="001F39CB"/>
    <w:rsid w:val="001F4A37"/>
    <w:rsid w:val="00200B99"/>
    <w:rsid w:val="00200BB9"/>
    <w:rsid w:val="00200C4C"/>
    <w:rsid w:val="00206F0C"/>
    <w:rsid w:val="00212B30"/>
    <w:rsid w:val="002139A8"/>
    <w:rsid w:val="0021639E"/>
    <w:rsid w:val="00217262"/>
    <w:rsid w:val="002212D1"/>
    <w:rsid w:val="00221845"/>
    <w:rsid w:val="0022229E"/>
    <w:rsid w:val="00223B9C"/>
    <w:rsid w:val="00226C7D"/>
    <w:rsid w:val="002278FE"/>
    <w:rsid w:val="00243171"/>
    <w:rsid w:val="00243B4D"/>
    <w:rsid w:val="002440A4"/>
    <w:rsid w:val="002449B9"/>
    <w:rsid w:val="00245F20"/>
    <w:rsid w:val="002531DC"/>
    <w:rsid w:val="00254957"/>
    <w:rsid w:val="002551C5"/>
    <w:rsid w:val="002554B3"/>
    <w:rsid w:val="00256350"/>
    <w:rsid w:val="0026077A"/>
    <w:rsid w:val="00260880"/>
    <w:rsid w:val="00261A9E"/>
    <w:rsid w:val="002638B5"/>
    <w:rsid w:val="002657D6"/>
    <w:rsid w:val="00272AB1"/>
    <w:rsid w:val="00274A68"/>
    <w:rsid w:val="00276A77"/>
    <w:rsid w:val="002776AC"/>
    <w:rsid w:val="00277D6D"/>
    <w:rsid w:val="00281226"/>
    <w:rsid w:val="00282A31"/>
    <w:rsid w:val="002839C0"/>
    <w:rsid w:val="0028462A"/>
    <w:rsid w:val="002860C4"/>
    <w:rsid w:val="002872AF"/>
    <w:rsid w:val="002874E4"/>
    <w:rsid w:val="0029094B"/>
    <w:rsid w:val="00290DF7"/>
    <w:rsid w:val="002926B7"/>
    <w:rsid w:val="00296C19"/>
    <w:rsid w:val="002A29AD"/>
    <w:rsid w:val="002A3328"/>
    <w:rsid w:val="002A78C9"/>
    <w:rsid w:val="002B210D"/>
    <w:rsid w:val="002B4DA9"/>
    <w:rsid w:val="002B6FCE"/>
    <w:rsid w:val="002B765F"/>
    <w:rsid w:val="002C1C3D"/>
    <w:rsid w:val="002C6CDB"/>
    <w:rsid w:val="002D1D08"/>
    <w:rsid w:val="002D3E2A"/>
    <w:rsid w:val="002D4977"/>
    <w:rsid w:val="002D61E5"/>
    <w:rsid w:val="002D62F7"/>
    <w:rsid w:val="002D64F0"/>
    <w:rsid w:val="002D789C"/>
    <w:rsid w:val="002D7A3E"/>
    <w:rsid w:val="002E163C"/>
    <w:rsid w:val="002E173F"/>
    <w:rsid w:val="002E23D8"/>
    <w:rsid w:val="002E37CD"/>
    <w:rsid w:val="002E456B"/>
    <w:rsid w:val="002E49B8"/>
    <w:rsid w:val="002E4AAE"/>
    <w:rsid w:val="002E614F"/>
    <w:rsid w:val="002E7812"/>
    <w:rsid w:val="002F0176"/>
    <w:rsid w:val="002F1C7D"/>
    <w:rsid w:val="002F3EFB"/>
    <w:rsid w:val="002F77B2"/>
    <w:rsid w:val="00303B57"/>
    <w:rsid w:val="00305FE7"/>
    <w:rsid w:val="003109B9"/>
    <w:rsid w:val="00310D82"/>
    <w:rsid w:val="00311006"/>
    <w:rsid w:val="00311CBC"/>
    <w:rsid w:val="00315174"/>
    <w:rsid w:val="00317A09"/>
    <w:rsid w:val="00320C64"/>
    <w:rsid w:val="003219C6"/>
    <w:rsid w:val="003227FF"/>
    <w:rsid w:val="00323B4E"/>
    <w:rsid w:val="003341A4"/>
    <w:rsid w:val="003355CA"/>
    <w:rsid w:val="00340BCA"/>
    <w:rsid w:val="00341762"/>
    <w:rsid w:val="003419EF"/>
    <w:rsid w:val="00347615"/>
    <w:rsid w:val="00347914"/>
    <w:rsid w:val="00350CB1"/>
    <w:rsid w:val="00351422"/>
    <w:rsid w:val="00353F52"/>
    <w:rsid w:val="0036275B"/>
    <w:rsid w:val="00364121"/>
    <w:rsid w:val="003676D4"/>
    <w:rsid w:val="0036796C"/>
    <w:rsid w:val="00373649"/>
    <w:rsid w:val="00374B13"/>
    <w:rsid w:val="0037556C"/>
    <w:rsid w:val="003806F9"/>
    <w:rsid w:val="003845B8"/>
    <w:rsid w:val="003863B1"/>
    <w:rsid w:val="00387E7B"/>
    <w:rsid w:val="003905F0"/>
    <w:rsid w:val="00392F15"/>
    <w:rsid w:val="00393EF2"/>
    <w:rsid w:val="00397713"/>
    <w:rsid w:val="003A0BF1"/>
    <w:rsid w:val="003A3B7E"/>
    <w:rsid w:val="003A5461"/>
    <w:rsid w:val="003B00F9"/>
    <w:rsid w:val="003B0AF3"/>
    <w:rsid w:val="003C2D24"/>
    <w:rsid w:val="003C3D86"/>
    <w:rsid w:val="003C4297"/>
    <w:rsid w:val="003D2189"/>
    <w:rsid w:val="003D2F93"/>
    <w:rsid w:val="003D4892"/>
    <w:rsid w:val="003E279C"/>
    <w:rsid w:val="003E352A"/>
    <w:rsid w:val="003E5003"/>
    <w:rsid w:val="003E574D"/>
    <w:rsid w:val="003E7066"/>
    <w:rsid w:val="003F1866"/>
    <w:rsid w:val="003F1C3E"/>
    <w:rsid w:val="003F55B6"/>
    <w:rsid w:val="003F5B90"/>
    <w:rsid w:val="004028C6"/>
    <w:rsid w:val="00407399"/>
    <w:rsid w:val="00410420"/>
    <w:rsid w:val="004124A0"/>
    <w:rsid w:val="0041331D"/>
    <w:rsid w:val="00414807"/>
    <w:rsid w:val="00414F77"/>
    <w:rsid w:val="0042195D"/>
    <w:rsid w:val="004255A9"/>
    <w:rsid w:val="004257CC"/>
    <w:rsid w:val="00425EB7"/>
    <w:rsid w:val="00431880"/>
    <w:rsid w:val="00433FC0"/>
    <w:rsid w:val="00435ADD"/>
    <w:rsid w:val="00436C56"/>
    <w:rsid w:val="00437170"/>
    <w:rsid w:val="004408B9"/>
    <w:rsid w:val="00441529"/>
    <w:rsid w:val="00443609"/>
    <w:rsid w:val="004475AE"/>
    <w:rsid w:val="00447AE1"/>
    <w:rsid w:val="00450DCE"/>
    <w:rsid w:val="00452053"/>
    <w:rsid w:val="004522A8"/>
    <w:rsid w:val="00456E08"/>
    <w:rsid w:val="00457546"/>
    <w:rsid w:val="00460C09"/>
    <w:rsid w:val="0046190B"/>
    <w:rsid w:val="00461A3B"/>
    <w:rsid w:val="0046201A"/>
    <w:rsid w:val="00462148"/>
    <w:rsid w:val="0046519D"/>
    <w:rsid w:val="004672C2"/>
    <w:rsid w:val="00473D81"/>
    <w:rsid w:val="00474C70"/>
    <w:rsid w:val="00476627"/>
    <w:rsid w:val="00482754"/>
    <w:rsid w:val="00490F64"/>
    <w:rsid w:val="004A332E"/>
    <w:rsid w:val="004A5089"/>
    <w:rsid w:val="004B085F"/>
    <w:rsid w:val="004B17A0"/>
    <w:rsid w:val="004B25EB"/>
    <w:rsid w:val="004B2FF0"/>
    <w:rsid w:val="004C212A"/>
    <w:rsid w:val="004C2678"/>
    <w:rsid w:val="004C2A9E"/>
    <w:rsid w:val="004C75A4"/>
    <w:rsid w:val="004D04A4"/>
    <w:rsid w:val="004D531B"/>
    <w:rsid w:val="004D5977"/>
    <w:rsid w:val="004D5D9F"/>
    <w:rsid w:val="004D5EF4"/>
    <w:rsid w:val="004D6AD0"/>
    <w:rsid w:val="004E380B"/>
    <w:rsid w:val="004F245C"/>
    <w:rsid w:val="004F481A"/>
    <w:rsid w:val="004F5B2D"/>
    <w:rsid w:val="004F72D9"/>
    <w:rsid w:val="00507397"/>
    <w:rsid w:val="00507B00"/>
    <w:rsid w:val="00510166"/>
    <w:rsid w:val="005108D1"/>
    <w:rsid w:val="00513838"/>
    <w:rsid w:val="005153D9"/>
    <w:rsid w:val="00515AFE"/>
    <w:rsid w:val="005201B0"/>
    <w:rsid w:val="0052037F"/>
    <w:rsid w:val="00522F96"/>
    <w:rsid w:val="00523AC6"/>
    <w:rsid w:val="00523E91"/>
    <w:rsid w:val="005272A2"/>
    <w:rsid w:val="005355CB"/>
    <w:rsid w:val="00535680"/>
    <w:rsid w:val="00537477"/>
    <w:rsid w:val="005422E8"/>
    <w:rsid w:val="005457AE"/>
    <w:rsid w:val="005464EB"/>
    <w:rsid w:val="00546CF0"/>
    <w:rsid w:val="00547557"/>
    <w:rsid w:val="00547691"/>
    <w:rsid w:val="005478C8"/>
    <w:rsid w:val="005514BA"/>
    <w:rsid w:val="00551EB4"/>
    <w:rsid w:val="00552260"/>
    <w:rsid w:val="00554DD1"/>
    <w:rsid w:val="005550B8"/>
    <w:rsid w:val="00555538"/>
    <w:rsid w:val="0056125A"/>
    <w:rsid w:val="00563E21"/>
    <w:rsid w:val="00564A86"/>
    <w:rsid w:val="00564D89"/>
    <w:rsid w:val="00570660"/>
    <w:rsid w:val="00571623"/>
    <w:rsid w:val="0057454F"/>
    <w:rsid w:val="0057493C"/>
    <w:rsid w:val="005768A5"/>
    <w:rsid w:val="00581B7F"/>
    <w:rsid w:val="00584473"/>
    <w:rsid w:val="0058495C"/>
    <w:rsid w:val="005908DF"/>
    <w:rsid w:val="00592865"/>
    <w:rsid w:val="00592DEC"/>
    <w:rsid w:val="005A046E"/>
    <w:rsid w:val="005A0531"/>
    <w:rsid w:val="005A0D7B"/>
    <w:rsid w:val="005A1F07"/>
    <w:rsid w:val="005A7327"/>
    <w:rsid w:val="005B01E2"/>
    <w:rsid w:val="005B1E7E"/>
    <w:rsid w:val="005B2FDB"/>
    <w:rsid w:val="005B53C5"/>
    <w:rsid w:val="005D04EA"/>
    <w:rsid w:val="005D07E4"/>
    <w:rsid w:val="005D156C"/>
    <w:rsid w:val="005D54F6"/>
    <w:rsid w:val="005E3429"/>
    <w:rsid w:val="005E46C1"/>
    <w:rsid w:val="005E5573"/>
    <w:rsid w:val="005E5676"/>
    <w:rsid w:val="005E7939"/>
    <w:rsid w:val="005F226F"/>
    <w:rsid w:val="005F6B7D"/>
    <w:rsid w:val="005F7BBE"/>
    <w:rsid w:val="006061FB"/>
    <w:rsid w:val="006076CA"/>
    <w:rsid w:val="00607757"/>
    <w:rsid w:val="00611F18"/>
    <w:rsid w:val="00613949"/>
    <w:rsid w:val="00614624"/>
    <w:rsid w:val="0061522D"/>
    <w:rsid w:val="00616633"/>
    <w:rsid w:val="006178C4"/>
    <w:rsid w:val="00621B44"/>
    <w:rsid w:val="006240BC"/>
    <w:rsid w:val="00627F54"/>
    <w:rsid w:val="00637852"/>
    <w:rsid w:val="00640C68"/>
    <w:rsid w:val="00641D9C"/>
    <w:rsid w:val="006425D5"/>
    <w:rsid w:val="006503E4"/>
    <w:rsid w:val="00652374"/>
    <w:rsid w:val="006525EC"/>
    <w:rsid w:val="00660763"/>
    <w:rsid w:val="00663646"/>
    <w:rsid w:val="00663DA4"/>
    <w:rsid w:val="0066622B"/>
    <w:rsid w:val="00671655"/>
    <w:rsid w:val="00672D74"/>
    <w:rsid w:val="006749EF"/>
    <w:rsid w:val="00681A1E"/>
    <w:rsid w:val="006836E5"/>
    <w:rsid w:val="0068573F"/>
    <w:rsid w:val="00686A85"/>
    <w:rsid w:val="0069204C"/>
    <w:rsid w:val="006922BF"/>
    <w:rsid w:val="0069418A"/>
    <w:rsid w:val="0069438E"/>
    <w:rsid w:val="00695FFF"/>
    <w:rsid w:val="00697B38"/>
    <w:rsid w:val="006A0DC6"/>
    <w:rsid w:val="006A4476"/>
    <w:rsid w:val="006A459C"/>
    <w:rsid w:val="006A5AFA"/>
    <w:rsid w:val="006A6074"/>
    <w:rsid w:val="006B288E"/>
    <w:rsid w:val="006B5ADD"/>
    <w:rsid w:val="006B7B6D"/>
    <w:rsid w:val="006C5D5D"/>
    <w:rsid w:val="006D08F6"/>
    <w:rsid w:val="006D4C7E"/>
    <w:rsid w:val="006E051A"/>
    <w:rsid w:val="006E45A1"/>
    <w:rsid w:val="006E5BE2"/>
    <w:rsid w:val="006F13B1"/>
    <w:rsid w:val="006F2EE1"/>
    <w:rsid w:val="006F3418"/>
    <w:rsid w:val="006F3DD2"/>
    <w:rsid w:val="006F40B9"/>
    <w:rsid w:val="006F6748"/>
    <w:rsid w:val="007036D5"/>
    <w:rsid w:val="0070415A"/>
    <w:rsid w:val="00704E11"/>
    <w:rsid w:val="00710136"/>
    <w:rsid w:val="00714595"/>
    <w:rsid w:val="00715A2C"/>
    <w:rsid w:val="00717640"/>
    <w:rsid w:val="0072069D"/>
    <w:rsid w:val="0072305D"/>
    <w:rsid w:val="0072328F"/>
    <w:rsid w:val="00723E8B"/>
    <w:rsid w:val="00724498"/>
    <w:rsid w:val="00733304"/>
    <w:rsid w:val="00737B09"/>
    <w:rsid w:val="00743AE8"/>
    <w:rsid w:val="00746142"/>
    <w:rsid w:val="007540BB"/>
    <w:rsid w:val="00754D40"/>
    <w:rsid w:val="00755A06"/>
    <w:rsid w:val="00760892"/>
    <w:rsid w:val="007647F4"/>
    <w:rsid w:val="007657F9"/>
    <w:rsid w:val="00766916"/>
    <w:rsid w:val="00770A77"/>
    <w:rsid w:val="00772B2A"/>
    <w:rsid w:val="0077388D"/>
    <w:rsid w:val="007743A7"/>
    <w:rsid w:val="00774593"/>
    <w:rsid w:val="007773BE"/>
    <w:rsid w:val="00782233"/>
    <w:rsid w:val="007822B5"/>
    <w:rsid w:val="007833B1"/>
    <w:rsid w:val="007839D3"/>
    <w:rsid w:val="007842B5"/>
    <w:rsid w:val="00785243"/>
    <w:rsid w:val="00785368"/>
    <w:rsid w:val="007870A2"/>
    <w:rsid w:val="00791758"/>
    <w:rsid w:val="007931DC"/>
    <w:rsid w:val="007964DF"/>
    <w:rsid w:val="00796709"/>
    <w:rsid w:val="007B343F"/>
    <w:rsid w:val="007B74AC"/>
    <w:rsid w:val="007C0D99"/>
    <w:rsid w:val="007C0EF7"/>
    <w:rsid w:val="007C28E9"/>
    <w:rsid w:val="007C35F9"/>
    <w:rsid w:val="007E23AD"/>
    <w:rsid w:val="007E2752"/>
    <w:rsid w:val="007E34D0"/>
    <w:rsid w:val="007E37F6"/>
    <w:rsid w:val="007E44EB"/>
    <w:rsid w:val="007F0DE2"/>
    <w:rsid w:val="007F1252"/>
    <w:rsid w:val="007F1630"/>
    <w:rsid w:val="007F533F"/>
    <w:rsid w:val="008001BE"/>
    <w:rsid w:val="0080298E"/>
    <w:rsid w:val="0080581C"/>
    <w:rsid w:val="00814EAC"/>
    <w:rsid w:val="00815D9B"/>
    <w:rsid w:val="0082087D"/>
    <w:rsid w:val="008246AA"/>
    <w:rsid w:val="008250C8"/>
    <w:rsid w:val="00825CD2"/>
    <w:rsid w:val="00826E72"/>
    <w:rsid w:val="008322D3"/>
    <w:rsid w:val="00832398"/>
    <w:rsid w:val="008339E4"/>
    <w:rsid w:val="008349CF"/>
    <w:rsid w:val="00835D8E"/>
    <w:rsid w:val="00836E9C"/>
    <w:rsid w:val="00837A76"/>
    <w:rsid w:val="008405FC"/>
    <w:rsid w:val="0084722E"/>
    <w:rsid w:val="00852E05"/>
    <w:rsid w:val="0085331B"/>
    <w:rsid w:val="00853570"/>
    <w:rsid w:val="0085576E"/>
    <w:rsid w:val="00855884"/>
    <w:rsid w:val="0086019B"/>
    <w:rsid w:val="008624C7"/>
    <w:rsid w:val="00863EE8"/>
    <w:rsid w:val="00865104"/>
    <w:rsid w:val="00866211"/>
    <w:rsid w:val="00866788"/>
    <w:rsid w:val="00873F6A"/>
    <w:rsid w:val="0087505A"/>
    <w:rsid w:val="00877AC2"/>
    <w:rsid w:val="00880E35"/>
    <w:rsid w:val="00884F44"/>
    <w:rsid w:val="00885723"/>
    <w:rsid w:val="00891AF1"/>
    <w:rsid w:val="00891D08"/>
    <w:rsid w:val="00892333"/>
    <w:rsid w:val="00893AC9"/>
    <w:rsid w:val="008973B6"/>
    <w:rsid w:val="00897477"/>
    <w:rsid w:val="00897A7B"/>
    <w:rsid w:val="008A46C1"/>
    <w:rsid w:val="008A5C83"/>
    <w:rsid w:val="008A6231"/>
    <w:rsid w:val="008B0686"/>
    <w:rsid w:val="008B129E"/>
    <w:rsid w:val="008B633D"/>
    <w:rsid w:val="008B7C00"/>
    <w:rsid w:val="008C1E71"/>
    <w:rsid w:val="008C59A6"/>
    <w:rsid w:val="008C5CA8"/>
    <w:rsid w:val="008C6101"/>
    <w:rsid w:val="008C634C"/>
    <w:rsid w:val="008C6EFB"/>
    <w:rsid w:val="008D1BC2"/>
    <w:rsid w:val="008D3DC3"/>
    <w:rsid w:val="008D3FC5"/>
    <w:rsid w:val="008E743B"/>
    <w:rsid w:val="008E777A"/>
    <w:rsid w:val="008E7D69"/>
    <w:rsid w:val="008F2A8D"/>
    <w:rsid w:val="008F2D1D"/>
    <w:rsid w:val="008F431C"/>
    <w:rsid w:val="008F46B5"/>
    <w:rsid w:val="008F5AA1"/>
    <w:rsid w:val="008F77FC"/>
    <w:rsid w:val="00900D6E"/>
    <w:rsid w:val="00901252"/>
    <w:rsid w:val="0090137E"/>
    <w:rsid w:val="0090414C"/>
    <w:rsid w:val="009104E4"/>
    <w:rsid w:val="00913D55"/>
    <w:rsid w:val="00915579"/>
    <w:rsid w:val="00917079"/>
    <w:rsid w:val="009222FC"/>
    <w:rsid w:val="00924A34"/>
    <w:rsid w:val="0092726B"/>
    <w:rsid w:val="00930073"/>
    <w:rsid w:val="00931710"/>
    <w:rsid w:val="0093348C"/>
    <w:rsid w:val="0093363D"/>
    <w:rsid w:val="00935E88"/>
    <w:rsid w:val="009413FD"/>
    <w:rsid w:val="00941712"/>
    <w:rsid w:val="00943E54"/>
    <w:rsid w:val="00951C56"/>
    <w:rsid w:val="0095219F"/>
    <w:rsid w:val="00956C02"/>
    <w:rsid w:val="00960DD4"/>
    <w:rsid w:val="00964AD4"/>
    <w:rsid w:val="0097020A"/>
    <w:rsid w:val="009733FE"/>
    <w:rsid w:val="009743EF"/>
    <w:rsid w:val="00990DB5"/>
    <w:rsid w:val="009913D2"/>
    <w:rsid w:val="00994E98"/>
    <w:rsid w:val="00996727"/>
    <w:rsid w:val="009A0ED2"/>
    <w:rsid w:val="009A4D6A"/>
    <w:rsid w:val="009A57FB"/>
    <w:rsid w:val="009B2178"/>
    <w:rsid w:val="009B32B7"/>
    <w:rsid w:val="009B5872"/>
    <w:rsid w:val="009B594C"/>
    <w:rsid w:val="009B73CC"/>
    <w:rsid w:val="009C1960"/>
    <w:rsid w:val="009C28A9"/>
    <w:rsid w:val="009C32DF"/>
    <w:rsid w:val="009C5E7A"/>
    <w:rsid w:val="009C6494"/>
    <w:rsid w:val="009D4226"/>
    <w:rsid w:val="009D601C"/>
    <w:rsid w:val="009D7319"/>
    <w:rsid w:val="009E4413"/>
    <w:rsid w:val="009E7C0D"/>
    <w:rsid w:val="009F179C"/>
    <w:rsid w:val="009F716D"/>
    <w:rsid w:val="009F7BB5"/>
    <w:rsid w:val="00A0550A"/>
    <w:rsid w:val="00A06497"/>
    <w:rsid w:val="00A07244"/>
    <w:rsid w:val="00A11262"/>
    <w:rsid w:val="00A130D7"/>
    <w:rsid w:val="00A13B9B"/>
    <w:rsid w:val="00A14795"/>
    <w:rsid w:val="00A1611B"/>
    <w:rsid w:val="00A17A0F"/>
    <w:rsid w:val="00A17C7F"/>
    <w:rsid w:val="00A2068D"/>
    <w:rsid w:val="00A21CC5"/>
    <w:rsid w:val="00A22FD7"/>
    <w:rsid w:val="00A24119"/>
    <w:rsid w:val="00A24BBF"/>
    <w:rsid w:val="00A27987"/>
    <w:rsid w:val="00A303CF"/>
    <w:rsid w:val="00A30667"/>
    <w:rsid w:val="00A30ADB"/>
    <w:rsid w:val="00A32CC8"/>
    <w:rsid w:val="00A3463F"/>
    <w:rsid w:val="00A40C59"/>
    <w:rsid w:val="00A42E94"/>
    <w:rsid w:val="00A4427D"/>
    <w:rsid w:val="00A44D85"/>
    <w:rsid w:val="00A463B1"/>
    <w:rsid w:val="00A51392"/>
    <w:rsid w:val="00A513B6"/>
    <w:rsid w:val="00A53954"/>
    <w:rsid w:val="00A542D9"/>
    <w:rsid w:val="00A5439B"/>
    <w:rsid w:val="00A60FF8"/>
    <w:rsid w:val="00A65559"/>
    <w:rsid w:val="00A70BA3"/>
    <w:rsid w:val="00A711EB"/>
    <w:rsid w:val="00A7182F"/>
    <w:rsid w:val="00A815A5"/>
    <w:rsid w:val="00A81930"/>
    <w:rsid w:val="00A81F03"/>
    <w:rsid w:val="00A82B5D"/>
    <w:rsid w:val="00A84A4E"/>
    <w:rsid w:val="00A90ADF"/>
    <w:rsid w:val="00A9564C"/>
    <w:rsid w:val="00A9604F"/>
    <w:rsid w:val="00A97357"/>
    <w:rsid w:val="00AA2E48"/>
    <w:rsid w:val="00AA3D49"/>
    <w:rsid w:val="00AA50C3"/>
    <w:rsid w:val="00AB0BB4"/>
    <w:rsid w:val="00AB1B99"/>
    <w:rsid w:val="00AB3507"/>
    <w:rsid w:val="00AB5876"/>
    <w:rsid w:val="00AB6BE3"/>
    <w:rsid w:val="00AC0179"/>
    <w:rsid w:val="00AC0587"/>
    <w:rsid w:val="00AC15F2"/>
    <w:rsid w:val="00AC1CA4"/>
    <w:rsid w:val="00AC4FCE"/>
    <w:rsid w:val="00AC5B0C"/>
    <w:rsid w:val="00AC7FF3"/>
    <w:rsid w:val="00AD072A"/>
    <w:rsid w:val="00AD1BC8"/>
    <w:rsid w:val="00AD3370"/>
    <w:rsid w:val="00AD5F42"/>
    <w:rsid w:val="00AE14F5"/>
    <w:rsid w:val="00AE2155"/>
    <w:rsid w:val="00AE218B"/>
    <w:rsid w:val="00AE45D9"/>
    <w:rsid w:val="00AF58CC"/>
    <w:rsid w:val="00B01264"/>
    <w:rsid w:val="00B02172"/>
    <w:rsid w:val="00B07354"/>
    <w:rsid w:val="00B13B7C"/>
    <w:rsid w:val="00B1438F"/>
    <w:rsid w:val="00B20544"/>
    <w:rsid w:val="00B20EDA"/>
    <w:rsid w:val="00B21F78"/>
    <w:rsid w:val="00B22010"/>
    <w:rsid w:val="00B22324"/>
    <w:rsid w:val="00B23EF5"/>
    <w:rsid w:val="00B2538B"/>
    <w:rsid w:val="00B2753C"/>
    <w:rsid w:val="00B31AD9"/>
    <w:rsid w:val="00B3237A"/>
    <w:rsid w:val="00B32A17"/>
    <w:rsid w:val="00B357C6"/>
    <w:rsid w:val="00B35C4C"/>
    <w:rsid w:val="00B40718"/>
    <w:rsid w:val="00B43FF4"/>
    <w:rsid w:val="00B45D89"/>
    <w:rsid w:val="00B463F3"/>
    <w:rsid w:val="00B51004"/>
    <w:rsid w:val="00B51CB5"/>
    <w:rsid w:val="00B51D1E"/>
    <w:rsid w:val="00B52725"/>
    <w:rsid w:val="00B53B57"/>
    <w:rsid w:val="00B574EC"/>
    <w:rsid w:val="00B6326D"/>
    <w:rsid w:val="00B6438A"/>
    <w:rsid w:val="00B64734"/>
    <w:rsid w:val="00B671DB"/>
    <w:rsid w:val="00B70C6A"/>
    <w:rsid w:val="00B72D96"/>
    <w:rsid w:val="00B73F0D"/>
    <w:rsid w:val="00B74EE5"/>
    <w:rsid w:val="00B77EB1"/>
    <w:rsid w:val="00B81C5E"/>
    <w:rsid w:val="00B841DF"/>
    <w:rsid w:val="00BA2D00"/>
    <w:rsid w:val="00BA3AC9"/>
    <w:rsid w:val="00BA5B62"/>
    <w:rsid w:val="00BA65EA"/>
    <w:rsid w:val="00BA6DAB"/>
    <w:rsid w:val="00BB0D5B"/>
    <w:rsid w:val="00BB1E25"/>
    <w:rsid w:val="00BB57A2"/>
    <w:rsid w:val="00BC274F"/>
    <w:rsid w:val="00BC2997"/>
    <w:rsid w:val="00BD01AA"/>
    <w:rsid w:val="00BD11D4"/>
    <w:rsid w:val="00BD1658"/>
    <w:rsid w:val="00BD4E08"/>
    <w:rsid w:val="00BE3441"/>
    <w:rsid w:val="00BE38FF"/>
    <w:rsid w:val="00BE3AA3"/>
    <w:rsid w:val="00BE5E60"/>
    <w:rsid w:val="00BF01E1"/>
    <w:rsid w:val="00BF060B"/>
    <w:rsid w:val="00BF3CEE"/>
    <w:rsid w:val="00BF575C"/>
    <w:rsid w:val="00C006EF"/>
    <w:rsid w:val="00C00BB5"/>
    <w:rsid w:val="00C051EA"/>
    <w:rsid w:val="00C055A2"/>
    <w:rsid w:val="00C06E64"/>
    <w:rsid w:val="00C072F6"/>
    <w:rsid w:val="00C143C4"/>
    <w:rsid w:val="00C20E36"/>
    <w:rsid w:val="00C2275E"/>
    <w:rsid w:val="00C23551"/>
    <w:rsid w:val="00C27159"/>
    <w:rsid w:val="00C32D8D"/>
    <w:rsid w:val="00C32F37"/>
    <w:rsid w:val="00C34270"/>
    <w:rsid w:val="00C3503F"/>
    <w:rsid w:val="00C359EA"/>
    <w:rsid w:val="00C401A3"/>
    <w:rsid w:val="00C41951"/>
    <w:rsid w:val="00C41B2C"/>
    <w:rsid w:val="00C43D22"/>
    <w:rsid w:val="00C44F3F"/>
    <w:rsid w:val="00C45B11"/>
    <w:rsid w:val="00C45B30"/>
    <w:rsid w:val="00C51638"/>
    <w:rsid w:val="00C521F6"/>
    <w:rsid w:val="00C5285D"/>
    <w:rsid w:val="00C537E9"/>
    <w:rsid w:val="00C57D1E"/>
    <w:rsid w:val="00C57D49"/>
    <w:rsid w:val="00C617A2"/>
    <w:rsid w:val="00C6367C"/>
    <w:rsid w:val="00C643EB"/>
    <w:rsid w:val="00C65BBD"/>
    <w:rsid w:val="00C678AD"/>
    <w:rsid w:val="00C752E5"/>
    <w:rsid w:val="00C80B9C"/>
    <w:rsid w:val="00C8201B"/>
    <w:rsid w:val="00C84667"/>
    <w:rsid w:val="00C861BC"/>
    <w:rsid w:val="00C939EB"/>
    <w:rsid w:val="00C9456A"/>
    <w:rsid w:val="00C95DF9"/>
    <w:rsid w:val="00CA1CD3"/>
    <w:rsid w:val="00CA5BB6"/>
    <w:rsid w:val="00CB0A58"/>
    <w:rsid w:val="00CB1185"/>
    <w:rsid w:val="00CB1EA9"/>
    <w:rsid w:val="00CB58FA"/>
    <w:rsid w:val="00CB6808"/>
    <w:rsid w:val="00CB76C6"/>
    <w:rsid w:val="00CC2258"/>
    <w:rsid w:val="00CC2677"/>
    <w:rsid w:val="00CC428F"/>
    <w:rsid w:val="00CC54CA"/>
    <w:rsid w:val="00CC6614"/>
    <w:rsid w:val="00CD111A"/>
    <w:rsid w:val="00CD21BC"/>
    <w:rsid w:val="00CD5820"/>
    <w:rsid w:val="00CD79A0"/>
    <w:rsid w:val="00CE0F00"/>
    <w:rsid w:val="00CE198E"/>
    <w:rsid w:val="00CE493B"/>
    <w:rsid w:val="00CF200B"/>
    <w:rsid w:val="00CF36FF"/>
    <w:rsid w:val="00D01793"/>
    <w:rsid w:val="00D06870"/>
    <w:rsid w:val="00D0746E"/>
    <w:rsid w:val="00D10E08"/>
    <w:rsid w:val="00D13B12"/>
    <w:rsid w:val="00D152F6"/>
    <w:rsid w:val="00D16220"/>
    <w:rsid w:val="00D23090"/>
    <w:rsid w:val="00D2523F"/>
    <w:rsid w:val="00D254D9"/>
    <w:rsid w:val="00D258D2"/>
    <w:rsid w:val="00D26166"/>
    <w:rsid w:val="00D266B4"/>
    <w:rsid w:val="00D31265"/>
    <w:rsid w:val="00D31FCB"/>
    <w:rsid w:val="00D35E39"/>
    <w:rsid w:val="00D43C18"/>
    <w:rsid w:val="00D524A0"/>
    <w:rsid w:val="00D54487"/>
    <w:rsid w:val="00D553CF"/>
    <w:rsid w:val="00D55591"/>
    <w:rsid w:val="00D55E37"/>
    <w:rsid w:val="00D571AB"/>
    <w:rsid w:val="00D6056C"/>
    <w:rsid w:val="00D60F58"/>
    <w:rsid w:val="00D661EB"/>
    <w:rsid w:val="00D70CA1"/>
    <w:rsid w:val="00D7400D"/>
    <w:rsid w:val="00D75A3A"/>
    <w:rsid w:val="00D76E88"/>
    <w:rsid w:val="00D76F3E"/>
    <w:rsid w:val="00D85543"/>
    <w:rsid w:val="00D86F9D"/>
    <w:rsid w:val="00D87D0D"/>
    <w:rsid w:val="00D90027"/>
    <w:rsid w:val="00D91D75"/>
    <w:rsid w:val="00D94C1C"/>
    <w:rsid w:val="00D95955"/>
    <w:rsid w:val="00DA0B7F"/>
    <w:rsid w:val="00DA0D7B"/>
    <w:rsid w:val="00DA2774"/>
    <w:rsid w:val="00DA3A8C"/>
    <w:rsid w:val="00DA69B6"/>
    <w:rsid w:val="00DA7265"/>
    <w:rsid w:val="00DB2921"/>
    <w:rsid w:val="00DB34F9"/>
    <w:rsid w:val="00DB41A0"/>
    <w:rsid w:val="00DB4A0B"/>
    <w:rsid w:val="00DB61C9"/>
    <w:rsid w:val="00DB67A1"/>
    <w:rsid w:val="00DC1D0A"/>
    <w:rsid w:val="00DC2A4D"/>
    <w:rsid w:val="00DC3BEF"/>
    <w:rsid w:val="00DC4AF8"/>
    <w:rsid w:val="00DC5F0A"/>
    <w:rsid w:val="00DD007D"/>
    <w:rsid w:val="00DD2DCD"/>
    <w:rsid w:val="00DE1113"/>
    <w:rsid w:val="00DE48EE"/>
    <w:rsid w:val="00DE6A6D"/>
    <w:rsid w:val="00DF031B"/>
    <w:rsid w:val="00DF0C8A"/>
    <w:rsid w:val="00DF677F"/>
    <w:rsid w:val="00E01F75"/>
    <w:rsid w:val="00E035E3"/>
    <w:rsid w:val="00E03780"/>
    <w:rsid w:val="00E04769"/>
    <w:rsid w:val="00E05F93"/>
    <w:rsid w:val="00E124C3"/>
    <w:rsid w:val="00E1310B"/>
    <w:rsid w:val="00E14D83"/>
    <w:rsid w:val="00E20745"/>
    <w:rsid w:val="00E215D4"/>
    <w:rsid w:val="00E22511"/>
    <w:rsid w:val="00E23236"/>
    <w:rsid w:val="00E2467C"/>
    <w:rsid w:val="00E27FCB"/>
    <w:rsid w:val="00E31383"/>
    <w:rsid w:val="00E36263"/>
    <w:rsid w:val="00E36BAE"/>
    <w:rsid w:val="00E36CB5"/>
    <w:rsid w:val="00E371D0"/>
    <w:rsid w:val="00E37FE8"/>
    <w:rsid w:val="00E42BC2"/>
    <w:rsid w:val="00E43B5D"/>
    <w:rsid w:val="00E45BB4"/>
    <w:rsid w:val="00E50D96"/>
    <w:rsid w:val="00E56D81"/>
    <w:rsid w:val="00E61C10"/>
    <w:rsid w:val="00E62411"/>
    <w:rsid w:val="00E62E3A"/>
    <w:rsid w:val="00E64063"/>
    <w:rsid w:val="00E6473B"/>
    <w:rsid w:val="00E65B7D"/>
    <w:rsid w:val="00E663D0"/>
    <w:rsid w:val="00E66497"/>
    <w:rsid w:val="00E66B01"/>
    <w:rsid w:val="00E723C4"/>
    <w:rsid w:val="00E742DF"/>
    <w:rsid w:val="00E74581"/>
    <w:rsid w:val="00E74A7A"/>
    <w:rsid w:val="00E847EA"/>
    <w:rsid w:val="00EA2F69"/>
    <w:rsid w:val="00EA5C42"/>
    <w:rsid w:val="00EA7C2B"/>
    <w:rsid w:val="00EB2D51"/>
    <w:rsid w:val="00EB3545"/>
    <w:rsid w:val="00EB499D"/>
    <w:rsid w:val="00EB56D4"/>
    <w:rsid w:val="00EB7706"/>
    <w:rsid w:val="00EB7C01"/>
    <w:rsid w:val="00EC16E0"/>
    <w:rsid w:val="00EC334D"/>
    <w:rsid w:val="00EC4CED"/>
    <w:rsid w:val="00EC62E7"/>
    <w:rsid w:val="00ED0306"/>
    <w:rsid w:val="00ED29D0"/>
    <w:rsid w:val="00ED425C"/>
    <w:rsid w:val="00ED4868"/>
    <w:rsid w:val="00ED6068"/>
    <w:rsid w:val="00ED7A8E"/>
    <w:rsid w:val="00EE0BF8"/>
    <w:rsid w:val="00EF0872"/>
    <w:rsid w:val="00EF0A03"/>
    <w:rsid w:val="00EF2523"/>
    <w:rsid w:val="00EF28A1"/>
    <w:rsid w:val="00F00147"/>
    <w:rsid w:val="00F00218"/>
    <w:rsid w:val="00F248A1"/>
    <w:rsid w:val="00F25379"/>
    <w:rsid w:val="00F2542A"/>
    <w:rsid w:val="00F25A01"/>
    <w:rsid w:val="00F26E25"/>
    <w:rsid w:val="00F34963"/>
    <w:rsid w:val="00F3639A"/>
    <w:rsid w:val="00F3650B"/>
    <w:rsid w:val="00F41388"/>
    <w:rsid w:val="00F448AD"/>
    <w:rsid w:val="00F47772"/>
    <w:rsid w:val="00F52812"/>
    <w:rsid w:val="00F53026"/>
    <w:rsid w:val="00F53258"/>
    <w:rsid w:val="00F562D3"/>
    <w:rsid w:val="00F57212"/>
    <w:rsid w:val="00F57957"/>
    <w:rsid w:val="00F57B58"/>
    <w:rsid w:val="00F6016C"/>
    <w:rsid w:val="00F634BF"/>
    <w:rsid w:val="00F65788"/>
    <w:rsid w:val="00F67F8B"/>
    <w:rsid w:val="00F719E3"/>
    <w:rsid w:val="00F73C3B"/>
    <w:rsid w:val="00F76C41"/>
    <w:rsid w:val="00F8073A"/>
    <w:rsid w:val="00F81215"/>
    <w:rsid w:val="00F82ABA"/>
    <w:rsid w:val="00F8663A"/>
    <w:rsid w:val="00F87654"/>
    <w:rsid w:val="00F9589C"/>
    <w:rsid w:val="00F96C3E"/>
    <w:rsid w:val="00F97D7A"/>
    <w:rsid w:val="00FA2657"/>
    <w:rsid w:val="00FA43C9"/>
    <w:rsid w:val="00FA60C9"/>
    <w:rsid w:val="00FA644D"/>
    <w:rsid w:val="00FB2097"/>
    <w:rsid w:val="00FC72D1"/>
    <w:rsid w:val="00FC7EC1"/>
    <w:rsid w:val="00FD0425"/>
    <w:rsid w:val="00FD093F"/>
    <w:rsid w:val="00FD6053"/>
    <w:rsid w:val="00FD617A"/>
    <w:rsid w:val="00FE3D48"/>
    <w:rsid w:val="00FE44D6"/>
    <w:rsid w:val="00FE6817"/>
    <w:rsid w:val="00FE6D35"/>
    <w:rsid w:val="00FF0AB5"/>
    <w:rsid w:val="00FF1414"/>
    <w:rsid w:val="00FF1DB3"/>
    <w:rsid w:val="00FF37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14EEEFF4"/>
  <w15:docId w15:val="{5594BA63-F2A4-498B-8ADC-80304A6CA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42A"/>
    <w:rPr>
      <w:sz w:val="24"/>
      <w:szCs w:val="22"/>
      <w:lang w:val="en-US"/>
    </w:rPr>
  </w:style>
  <w:style w:type="paragraph" w:styleId="Heading1">
    <w:name w:val="heading 1"/>
    <w:basedOn w:val="Normal"/>
    <w:next w:val="Standard"/>
    <w:qFormat/>
    <w:rsid w:val="00F2542A"/>
    <w:pPr>
      <w:keepNext/>
      <w:pageBreakBefore/>
      <w:suppressAutoHyphens/>
      <w:spacing w:after="1680" w:line="400" w:lineRule="exact"/>
      <w:outlineLvl w:val="0"/>
    </w:pPr>
    <w:rPr>
      <w:rFonts w:eastAsia="Times"/>
      <w:sz w:val="36"/>
    </w:rPr>
  </w:style>
  <w:style w:type="paragraph" w:styleId="Heading2">
    <w:name w:val="heading 2"/>
    <w:basedOn w:val="Normal"/>
    <w:next w:val="Standard"/>
    <w:qFormat/>
    <w:rsid w:val="00F2542A"/>
    <w:pPr>
      <w:keepNext/>
      <w:suppressAutoHyphens/>
      <w:spacing w:before="600" w:after="100" w:line="340" w:lineRule="exact"/>
      <w:outlineLvl w:val="1"/>
    </w:pPr>
    <w:rPr>
      <w:rFonts w:eastAsia="Times"/>
      <w:sz w:val="30"/>
    </w:rPr>
  </w:style>
  <w:style w:type="paragraph" w:styleId="Heading3">
    <w:name w:val="heading 3"/>
    <w:basedOn w:val="Normal"/>
    <w:next w:val="Standard"/>
    <w:qFormat/>
    <w:rsid w:val="00F2542A"/>
    <w:pPr>
      <w:keepNext/>
      <w:suppressAutoHyphens/>
      <w:spacing w:before="400" w:after="80" w:line="300" w:lineRule="exact"/>
      <w:outlineLvl w:val="2"/>
    </w:pPr>
    <w:rPr>
      <w:sz w:val="26"/>
    </w:rPr>
  </w:style>
  <w:style w:type="paragraph" w:styleId="Heading4">
    <w:name w:val="heading 4"/>
    <w:basedOn w:val="Normal"/>
    <w:next w:val="Standard"/>
    <w:qFormat/>
    <w:rsid w:val="00F2542A"/>
    <w:pPr>
      <w:keepNext/>
      <w:suppressAutoHyphens/>
      <w:spacing w:before="220" w:after="40" w:line="260" w:lineRule="exact"/>
      <w:outlineLvl w:val="3"/>
    </w:pPr>
    <w:rPr>
      <w:b/>
      <w:sz w:val="22"/>
    </w:rPr>
  </w:style>
  <w:style w:type="paragraph" w:styleId="Heading5">
    <w:name w:val="heading 5"/>
    <w:basedOn w:val="Normal"/>
    <w:next w:val="Standard"/>
    <w:qFormat/>
    <w:rsid w:val="00774593"/>
    <w:pPr>
      <w:keepNext/>
      <w:keepLines/>
      <w:suppressAutoHyphens/>
      <w:spacing w:before="220" w:after="40" w:line="260" w:lineRule="exact"/>
      <w:outlineLvl w:val="4"/>
    </w:pPr>
    <w:rPr>
      <w:rFonts w:eastAsia="Times"/>
      <w:i/>
      <w:sz w:val="22"/>
    </w:rPr>
  </w:style>
  <w:style w:type="paragraph" w:styleId="Heading6">
    <w:name w:val="heading 6"/>
    <w:basedOn w:val="Normal"/>
    <w:next w:val="Standard"/>
    <w:qFormat/>
    <w:rsid w:val="00F2542A"/>
    <w:pPr>
      <w:suppressAutoHyphens/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Standard"/>
    <w:qFormat/>
    <w:rsid w:val="00F2542A"/>
    <w:pPr>
      <w:suppressAutoHyphens/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Standard"/>
    <w:qFormat/>
    <w:rsid w:val="00F2542A"/>
    <w:pPr>
      <w:suppressAutoHyphens/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Standard"/>
    <w:qFormat/>
    <w:rsid w:val="00F2542A"/>
    <w:pPr>
      <w:suppressAutoHyphens/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next w:val="Standardmedindrag"/>
    <w:rsid w:val="00F2542A"/>
    <w:pPr>
      <w:spacing w:line="260" w:lineRule="exact"/>
      <w:jc w:val="both"/>
    </w:pPr>
    <w:rPr>
      <w:sz w:val="22"/>
    </w:rPr>
  </w:style>
  <w:style w:type="paragraph" w:customStyle="1" w:styleId="Standardmedindrag">
    <w:name w:val="Standard med indrag"/>
    <w:basedOn w:val="Standard"/>
    <w:rsid w:val="00F2542A"/>
    <w:pPr>
      <w:ind w:firstLine="255"/>
    </w:pPr>
  </w:style>
  <w:style w:type="paragraph" w:styleId="Quote">
    <w:name w:val="Quote"/>
    <w:basedOn w:val="Normal"/>
    <w:next w:val="Citatmedindrag"/>
    <w:qFormat/>
    <w:rsid w:val="00F2542A"/>
    <w:pPr>
      <w:spacing w:before="260" w:line="220" w:lineRule="exact"/>
      <w:ind w:left="567"/>
      <w:jc w:val="both"/>
    </w:pPr>
    <w:rPr>
      <w:sz w:val="20"/>
    </w:rPr>
  </w:style>
  <w:style w:type="paragraph" w:customStyle="1" w:styleId="Citatmedindrag">
    <w:name w:val="Citat med indrag"/>
    <w:basedOn w:val="Quote"/>
    <w:rsid w:val="00F2542A"/>
    <w:pPr>
      <w:spacing w:before="0"/>
      <w:ind w:firstLine="255"/>
    </w:pPr>
  </w:style>
  <w:style w:type="character" w:styleId="PageNumber">
    <w:name w:val="page number"/>
    <w:basedOn w:val="DefaultParagraphFont"/>
    <w:semiHidden/>
    <w:rsid w:val="00F2542A"/>
    <w:rPr>
      <w:sz w:val="22"/>
    </w:rPr>
  </w:style>
  <w:style w:type="paragraph" w:customStyle="1" w:styleId="Onumreradrubrik">
    <w:name w:val="Onumrerad rubrik"/>
    <w:basedOn w:val="Heading1"/>
    <w:next w:val="Standard"/>
    <w:rsid w:val="00F2542A"/>
    <w:pPr>
      <w:outlineLvl w:val="9"/>
    </w:pPr>
  </w:style>
  <w:style w:type="paragraph" w:styleId="TOC1">
    <w:name w:val="toc 1"/>
    <w:basedOn w:val="Normal"/>
    <w:next w:val="Normal"/>
    <w:uiPriority w:val="39"/>
    <w:semiHidden/>
    <w:rsid w:val="006F3DD2"/>
    <w:pPr>
      <w:spacing w:before="160" w:line="260" w:lineRule="exact"/>
      <w:ind w:right="255"/>
    </w:pPr>
    <w:rPr>
      <w:sz w:val="22"/>
    </w:rPr>
  </w:style>
  <w:style w:type="character" w:styleId="FootnoteReference">
    <w:name w:val="footnote reference"/>
    <w:basedOn w:val="DefaultParagraphFont"/>
    <w:rsid w:val="00F2542A"/>
    <w:rPr>
      <w:rFonts w:ascii="Times New Roman" w:hAnsi="Times New Roman"/>
      <w:dstrike w:val="0"/>
      <w:sz w:val="18"/>
      <w:bdr w:val="none" w:sz="0" w:space="0" w:color="auto"/>
      <w:vertAlign w:val="superscript"/>
    </w:rPr>
  </w:style>
  <w:style w:type="paragraph" w:styleId="FootnoteText">
    <w:name w:val="footnote text"/>
    <w:basedOn w:val="Standard"/>
    <w:link w:val="FootnoteTextChar"/>
    <w:rsid w:val="00F2542A"/>
    <w:pPr>
      <w:spacing w:line="200" w:lineRule="exact"/>
    </w:pPr>
    <w:rPr>
      <w:sz w:val="18"/>
    </w:rPr>
  </w:style>
  <w:style w:type="character" w:styleId="Hyperlink">
    <w:name w:val="Hyperlink"/>
    <w:basedOn w:val="DefaultParagraphFont"/>
    <w:uiPriority w:val="99"/>
    <w:semiHidden/>
    <w:rsid w:val="00F2542A"/>
    <w:rPr>
      <w:color w:val="auto"/>
      <w:u w:val="none"/>
    </w:rPr>
  </w:style>
  <w:style w:type="paragraph" w:styleId="Index1">
    <w:name w:val="index 1"/>
    <w:basedOn w:val="Normal"/>
    <w:next w:val="Normal"/>
    <w:autoRedefine/>
    <w:semiHidden/>
    <w:rsid w:val="00F2542A"/>
    <w:pPr>
      <w:ind w:left="240" w:hanging="240"/>
    </w:pPr>
  </w:style>
  <w:style w:type="paragraph" w:customStyle="1" w:styleId="Punktlistamedindrag">
    <w:name w:val="Punktlista med indrag"/>
    <w:basedOn w:val="ListBullet"/>
    <w:rsid w:val="00D31FCB"/>
    <w:pPr>
      <w:numPr>
        <w:numId w:val="21"/>
      </w:numPr>
      <w:tabs>
        <w:tab w:val="clear" w:pos="1400"/>
      </w:tabs>
      <w:ind w:left="924" w:hanging="357"/>
    </w:pPr>
  </w:style>
  <w:style w:type="paragraph" w:customStyle="1" w:styleId="Numreradlistamedindrag">
    <w:name w:val="Numrerad lista med indrag"/>
    <w:basedOn w:val="Normal"/>
    <w:rsid w:val="008D3DC3"/>
    <w:pPr>
      <w:numPr>
        <w:numId w:val="22"/>
      </w:numPr>
      <w:tabs>
        <w:tab w:val="clear" w:pos="360"/>
      </w:tabs>
      <w:spacing w:line="260" w:lineRule="exact"/>
      <w:ind w:left="924" w:hanging="357"/>
      <w:jc w:val="both"/>
    </w:pPr>
    <w:rPr>
      <w:sz w:val="22"/>
    </w:rPr>
  </w:style>
  <w:style w:type="paragraph" w:styleId="Footer">
    <w:name w:val="footer"/>
    <w:basedOn w:val="Normal"/>
    <w:semiHidden/>
    <w:rsid w:val="00F2542A"/>
    <w:pPr>
      <w:tabs>
        <w:tab w:val="center" w:pos="4536"/>
        <w:tab w:val="right" w:pos="9072"/>
      </w:tabs>
    </w:pPr>
  </w:style>
  <w:style w:type="paragraph" w:styleId="IndexHeading">
    <w:name w:val="index heading"/>
    <w:basedOn w:val="Normal"/>
    <w:next w:val="Index1"/>
    <w:semiHidden/>
    <w:rsid w:val="00F2542A"/>
    <w:rPr>
      <w:rFonts w:ascii="Arial" w:hAnsi="Arial"/>
      <w:b/>
    </w:rPr>
  </w:style>
  <w:style w:type="paragraph" w:styleId="TOC2">
    <w:name w:val="toc 2"/>
    <w:basedOn w:val="Normal"/>
    <w:next w:val="Normal"/>
    <w:semiHidden/>
    <w:rsid w:val="006F3DD2"/>
    <w:pPr>
      <w:spacing w:line="260" w:lineRule="exact"/>
      <w:ind w:left="255" w:right="255"/>
    </w:pPr>
    <w:rPr>
      <w:sz w:val="22"/>
    </w:rPr>
  </w:style>
  <w:style w:type="paragraph" w:styleId="TOC3">
    <w:name w:val="toc 3"/>
    <w:basedOn w:val="Normal"/>
    <w:next w:val="Normal"/>
    <w:semiHidden/>
    <w:rsid w:val="006F3DD2"/>
    <w:pPr>
      <w:spacing w:line="260" w:lineRule="exact"/>
      <w:ind w:left="510" w:right="255"/>
    </w:pPr>
    <w:rPr>
      <w:sz w:val="22"/>
    </w:rPr>
  </w:style>
  <w:style w:type="paragraph" w:styleId="TOC4">
    <w:name w:val="toc 4"/>
    <w:basedOn w:val="Normal"/>
    <w:next w:val="Normal"/>
    <w:semiHidden/>
    <w:rsid w:val="00F2542A"/>
    <w:pPr>
      <w:spacing w:line="260" w:lineRule="exact"/>
      <w:ind w:left="765"/>
    </w:pPr>
    <w:rPr>
      <w:sz w:val="22"/>
    </w:rPr>
  </w:style>
  <w:style w:type="paragraph" w:customStyle="1" w:styleId="Standardmedluft">
    <w:name w:val="Standard med luft"/>
    <w:basedOn w:val="Standard"/>
    <w:next w:val="Standardmedindrag"/>
    <w:rsid w:val="00F2542A"/>
    <w:pPr>
      <w:spacing w:before="260"/>
    </w:pPr>
  </w:style>
  <w:style w:type="paragraph" w:customStyle="1" w:styleId="Enkellista">
    <w:name w:val="Enkel lista"/>
    <w:basedOn w:val="Normal"/>
    <w:rsid w:val="00F2542A"/>
    <w:pPr>
      <w:spacing w:line="260" w:lineRule="exact"/>
      <w:jc w:val="both"/>
    </w:pPr>
    <w:rPr>
      <w:sz w:val="22"/>
    </w:rPr>
  </w:style>
  <w:style w:type="paragraph" w:styleId="TableofAuthorities">
    <w:name w:val="table of authorities"/>
    <w:basedOn w:val="Normal"/>
    <w:next w:val="Normal"/>
    <w:semiHidden/>
    <w:rsid w:val="00F2542A"/>
    <w:pPr>
      <w:ind w:left="240" w:hanging="240"/>
    </w:pPr>
  </w:style>
  <w:style w:type="paragraph" w:customStyle="1" w:styleId="Bildformat">
    <w:name w:val="Bildformat"/>
    <w:basedOn w:val="Standard"/>
    <w:next w:val="Standard"/>
    <w:rsid w:val="00F2542A"/>
    <w:pPr>
      <w:keepNext/>
      <w:spacing w:before="260" w:line="240" w:lineRule="auto"/>
      <w:jc w:val="center"/>
    </w:pPr>
  </w:style>
  <w:style w:type="paragraph" w:customStyle="1" w:styleId="Tabelltext">
    <w:name w:val="Tabelltext"/>
    <w:basedOn w:val="Normal"/>
    <w:next w:val="Standardmedluft"/>
    <w:rsid w:val="00F2542A"/>
    <w:pPr>
      <w:keepNext/>
      <w:keepLines/>
      <w:spacing w:before="200" w:after="60" w:line="220" w:lineRule="exact"/>
    </w:pPr>
    <w:rPr>
      <w:sz w:val="20"/>
    </w:rPr>
  </w:style>
  <w:style w:type="paragraph" w:customStyle="1" w:styleId="Bildtext">
    <w:name w:val="Bildtext"/>
    <w:basedOn w:val="Normal"/>
    <w:next w:val="Standardmedluft"/>
    <w:link w:val="BildtextChar"/>
    <w:rsid w:val="00F2542A"/>
    <w:pPr>
      <w:keepLines/>
      <w:spacing w:before="60" w:after="200" w:line="220" w:lineRule="exact"/>
    </w:pPr>
    <w:rPr>
      <w:sz w:val="20"/>
    </w:rPr>
  </w:style>
  <w:style w:type="character" w:customStyle="1" w:styleId="BildtextChar">
    <w:name w:val="Bildtext Char"/>
    <w:basedOn w:val="DefaultParagraphFont"/>
    <w:link w:val="Bildtext"/>
    <w:rsid w:val="00F2542A"/>
    <w:rPr>
      <w:sz w:val="20"/>
      <w:lang w:val="en-US" w:eastAsia="sv-SE"/>
    </w:rPr>
  </w:style>
  <w:style w:type="paragraph" w:styleId="Header">
    <w:name w:val="header"/>
    <w:basedOn w:val="Normal"/>
    <w:link w:val="HeaderChar"/>
    <w:uiPriority w:val="99"/>
    <w:rsid w:val="00F2542A"/>
    <w:pPr>
      <w:tabs>
        <w:tab w:val="center" w:pos="4536"/>
        <w:tab w:val="right" w:pos="9072"/>
      </w:tabs>
    </w:pPr>
  </w:style>
  <w:style w:type="paragraph" w:styleId="ListNumber">
    <w:name w:val="List Number"/>
    <w:basedOn w:val="Normal"/>
    <w:rsid w:val="00F2542A"/>
    <w:pPr>
      <w:numPr>
        <w:numId w:val="20"/>
      </w:numPr>
      <w:spacing w:line="260" w:lineRule="exact"/>
      <w:jc w:val="both"/>
    </w:pPr>
    <w:rPr>
      <w:sz w:val="22"/>
    </w:rPr>
  </w:style>
  <w:style w:type="paragraph" w:customStyle="1" w:styleId="Litteraturlistautansiffror">
    <w:name w:val="Litteraturlista utan siffror"/>
    <w:basedOn w:val="Normal"/>
    <w:rsid w:val="00F2542A"/>
    <w:pPr>
      <w:spacing w:line="220" w:lineRule="exact"/>
      <w:ind w:left="340" w:hanging="340"/>
      <w:jc w:val="both"/>
    </w:pPr>
    <w:rPr>
      <w:sz w:val="20"/>
    </w:rPr>
  </w:style>
  <w:style w:type="paragraph" w:customStyle="1" w:styleId="Litteraturlistamedsiffror">
    <w:name w:val="Litteraturlista med siffror"/>
    <w:basedOn w:val="Normal"/>
    <w:rsid w:val="00F2542A"/>
    <w:pPr>
      <w:numPr>
        <w:numId w:val="23"/>
      </w:numPr>
      <w:spacing w:line="220" w:lineRule="exact"/>
      <w:jc w:val="both"/>
    </w:pPr>
    <w:rPr>
      <w:sz w:val="20"/>
    </w:rPr>
  </w:style>
  <w:style w:type="numbering" w:customStyle="1" w:styleId="Romersklistamedindrag">
    <w:name w:val="Romersk lista med indrag"/>
    <w:basedOn w:val="NoList"/>
    <w:rsid w:val="00891D08"/>
    <w:pPr>
      <w:numPr>
        <w:numId w:val="30"/>
      </w:numPr>
    </w:pPr>
  </w:style>
  <w:style w:type="table" w:customStyle="1" w:styleId="Trelinjerstabell">
    <w:name w:val="Trelinjerstabell"/>
    <w:basedOn w:val="TableNormal"/>
    <w:rsid w:val="002D62F7"/>
    <w:rPr>
      <w:sz w:val="18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ListBullet">
    <w:name w:val="List Bullet"/>
    <w:basedOn w:val="Normal"/>
    <w:rsid w:val="00F2542A"/>
    <w:pPr>
      <w:numPr>
        <w:numId w:val="19"/>
      </w:numPr>
      <w:spacing w:line="260" w:lineRule="exact"/>
      <w:jc w:val="both"/>
    </w:pPr>
    <w:rPr>
      <w:sz w:val="22"/>
    </w:rPr>
  </w:style>
  <w:style w:type="numbering" w:customStyle="1" w:styleId="Romersklista">
    <w:name w:val="Romersk lista"/>
    <w:basedOn w:val="NoList"/>
    <w:rsid w:val="00CB76C6"/>
    <w:pPr>
      <w:numPr>
        <w:numId w:val="31"/>
      </w:numPr>
    </w:pPr>
  </w:style>
  <w:style w:type="paragraph" w:styleId="Caption">
    <w:name w:val="caption"/>
    <w:basedOn w:val="Bildtext"/>
    <w:next w:val="Bildtext"/>
    <w:autoRedefine/>
    <w:qFormat/>
    <w:rsid w:val="00F2542A"/>
    <w:pPr>
      <w:spacing w:before="120" w:after="120"/>
    </w:pPr>
    <w:rPr>
      <w:bCs/>
      <w:i/>
    </w:rPr>
  </w:style>
  <w:style w:type="paragraph" w:customStyle="1" w:styleId="Enkellistamedindrag">
    <w:name w:val="Enkel lista med indrag"/>
    <w:basedOn w:val="Normal"/>
    <w:rsid w:val="00F2542A"/>
    <w:pPr>
      <w:spacing w:line="260" w:lineRule="exact"/>
      <w:ind w:left="680"/>
      <w:jc w:val="both"/>
    </w:pPr>
    <w:rPr>
      <w:sz w:val="22"/>
    </w:rPr>
  </w:style>
  <w:style w:type="paragraph" w:styleId="TOC5">
    <w:name w:val="toc 5"/>
    <w:basedOn w:val="Normal"/>
    <w:next w:val="Normal"/>
    <w:semiHidden/>
    <w:rsid w:val="00F2542A"/>
    <w:pPr>
      <w:spacing w:line="260" w:lineRule="exact"/>
      <w:ind w:left="1021"/>
    </w:pPr>
    <w:rPr>
      <w:sz w:val="22"/>
    </w:rPr>
  </w:style>
  <w:style w:type="paragraph" w:styleId="TOC6">
    <w:name w:val="toc 6"/>
    <w:basedOn w:val="Normal"/>
    <w:next w:val="Normal"/>
    <w:autoRedefine/>
    <w:semiHidden/>
    <w:rsid w:val="00F2542A"/>
    <w:pPr>
      <w:ind w:left="1276"/>
    </w:pPr>
  </w:style>
  <w:style w:type="paragraph" w:styleId="TOC7">
    <w:name w:val="toc 7"/>
    <w:basedOn w:val="Normal"/>
    <w:next w:val="Normal"/>
    <w:autoRedefine/>
    <w:semiHidden/>
    <w:rsid w:val="00F2542A"/>
    <w:pPr>
      <w:ind w:left="1531"/>
    </w:pPr>
  </w:style>
  <w:style w:type="paragraph" w:styleId="TOC8">
    <w:name w:val="toc 8"/>
    <w:basedOn w:val="Normal"/>
    <w:next w:val="Normal"/>
    <w:autoRedefine/>
    <w:semiHidden/>
    <w:rsid w:val="00F2542A"/>
    <w:pPr>
      <w:ind w:left="1899"/>
    </w:pPr>
  </w:style>
  <w:style w:type="paragraph" w:styleId="TOC9">
    <w:name w:val="toc 9"/>
    <w:basedOn w:val="Normal"/>
    <w:next w:val="Normal"/>
    <w:autoRedefine/>
    <w:semiHidden/>
    <w:rsid w:val="00F2542A"/>
    <w:pPr>
      <w:ind w:left="2041"/>
    </w:pPr>
  </w:style>
  <w:style w:type="paragraph" w:customStyle="1" w:styleId="Rubrikvidlista">
    <w:name w:val="Rubrik vid lista"/>
    <w:basedOn w:val="Normal"/>
    <w:next w:val="Standard"/>
    <w:rsid w:val="00774593"/>
    <w:pPr>
      <w:keepNext/>
      <w:keepLines/>
      <w:suppressAutoHyphens/>
      <w:spacing w:before="260" w:line="260" w:lineRule="exact"/>
    </w:pPr>
    <w:rPr>
      <w:i/>
      <w:sz w:val="22"/>
    </w:rPr>
  </w:style>
  <w:style w:type="paragraph" w:customStyle="1" w:styleId="Delrubrik">
    <w:name w:val="Delrubrik"/>
    <w:basedOn w:val="Heading1"/>
    <w:next w:val="Standard"/>
    <w:rsid w:val="00F2542A"/>
    <w:pPr>
      <w:spacing w:before="2040" w:after="260"/>
    </w:pPr>
  </w:style>
  <w:style w:type="paragraph" w:customStyle="1" w:styleId="Innehllsfrteckning">
    <w:name w:val="Innehållsförteckning"/>
    <w:basedOn w:val="Heading1"/>
    <w:next w:val="Standard"/>
    <w:rsid w:val="00F2542A"/>
    <w:pPr>
      <w:outlineLvl w:val="9"/>
    </w:pPr>
  </w:style>
  <w:style w:type="paragraph" w:customStyle="1" w:styleId="Fotnotstextvidtabell">
    <w:name w:val="Fotnotstext vid tabell"/>
    <w:basedOn w:val="FootnoteText"/>
    <w:rsid w:val="00F2542A"/>
    <w:rPr>
      <w:lang w:val="en-GB"/>
    </w:rPr>
  </w:style>
  <w:style w:type="character" w:customStyle="1" w:styleId="Fotnotsreferensitabell">
    <w:name w:val="Fotnotsreferens i tabell"/>
    <w:basedOn w:val="FootnoteReference"/>
    <w:rsid w:val="00F2542A"/>
    <w:rPr>
      <w:rFonts w:ascii="Times New Roman" w:hAnsi="Times New Roman"/>
      <w:dstrike w:val="0"/>
      <w:noProof w:val="0"/>
      <w:sz w:val="18"/>
      <w:bdr w:val="none" w:sz="0" w:space="0" w:color="auto"/>
      <w:vertAlign w:val="superscript"/>
      <w:lang w:val="en-GB"/>
    </w:rPr>
  </w:style>
  <w:style w:type="character" w:styleId="CommentReference">
    <w:name w:val="annotation reference"/>
    <w:basedOn w:val="DefaultParagraphFont"/>
    <w:semiHidden/>
    <w:rsid w:val="00F2542A"/>
    <w:rPr>
      <w:sz w:val="16"/>
      <w:szCs w:val="16"/>
    </w:rPr>
  </w:style>
  <w:style w:type="paragraph" w:customStyle="1" w:styleId="Cellformat">
    <w:name w:val="Cellformat"/>
    <w:basedOn w:val="Normal"/>
    <w:rsid w:val="00F2542A"/>
    <w:pPr>
      <w:spacing w:before="20" w:line="200" w:lineRule="exact"/>
    </w:pPr>
    <w:rPr>
      <w:sz w:val="18"/>
      <w:lang w:val="sv-SE"/>
    </w:rPr>
  </w:style>
  <w:style w:type="paragraph" w:styleId="CommentText">
    <w:name w:val="annotation text"/>
    <w:basedOn w:val="Normal"/>
    <w:link w:val="CommentTextChar"/>
    <w:semiHidden/>
    <w:rsid w:val="00F2542A"/>
    <w:rPr>
      <w:sz w:val="20"/>
    </w:rPr>
  </w:style>
  <w:style w:type="paragraph" w:styleId="EndnoteText">
    <w:name w:val="endnote text"/>
    <w:basedOn w:val="Normal"/>
    <w:semiHidden/>
    <w:rsid w:val="00F2542A"/>
    <w:rPr>
      <w:sz w:val="20"/>
    </w:rPr>
  </w:style>
  <w:style w:type="paragraph" w:styleId="TableofFigures">
    <w:name w:val="table of figures"/>
    <w:basedOn w:val="Normal"/>
    <w:next w:val="Normal"/>
    <w:semiHidden/>
    <w:rsid w:val="00F2542A"/>
    <w:pPr>
      <w:ind w:left="480" w:hanging="480"/>
    </w:pPr>
  </w:style>
  <w:style w:type="paragraph" w:customStyle="1" w:styleId="Epigraf">
    <w:name w:val="Epigraf"/>
    <w:basedOn w:val="Standard"/>
    <w:next w:val="Epigrafklla"/>
    <w:rsid w:val="00F2542A"/>
    <w:pPr>
      <w:keepNext/>
      <w:keepLines/>
      <w:suppressAutoHyphens/>
      <w:spacing w:afterLines="50"/>
      <w:ind w:left="1843"/>
      <w:jc w:val="right"/>
    </w:pPr>
    <w:rPr>
      <w:i/>
      <w:sz w:val="20"/>
    </w:rPr>
  </w:style>
  <w:style w:type="paragraph" w:customStyle="1" w:styleId="Abbreviations">
    <w:name w:val="Abbreviations"/>
    <w:basedOn w:val="Innehllsfrteckning"/>
    <w:rsid w:val="00F2542A"/>
  </w:style>
  <w:style w:type="paragraph" w:customStyle="1" w:styleId="Epigrafklla">
    <w:name w:val="Epigrafkälla"/>
    <w:basedOn w:val="Standard"/>
    <w:next w:val="Standard"/>
    <w:rsid w:val="00F2542A"/>
    <w:pPr>
      <w:spacing w:afterLines="100"/>
      <w:jc w:val="right"/>
    </w:pPr>
    <w:rPr>
      <w:i/>
      <w:sz w:val="20"/>
    </w:rPr>
  </w:style>
  <w:style w:type="character" w:styleId="EndnoteReference">
    <w:name w:val="endnote reference"/>
    <w:basedOn w:val="DefaultParagraphFont"/>
    <w:semiHidden/>
    <w:rsid w:val="00F2542A"/>
    <w:rPr>
      <w:vertAlign w:val="superscript"/>
    </w:rPr>
  </w:style>
  <w:style w:type="table" w:styleId="TableGrid">
    <w:name w:val="Table Grid"/>
    <w:basedOn w:val="TableNormal"/>
    <w:semiHidden/>
    <w:rsid w:val="00F25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mersklista2">
    <w:name w:val="Romersk lista2"/>
    <w:basedOn w:val="Normal"/>
    <w:semiHidden/>
    <w:unhideWhenUsed/>
    <w:rsid w:val="00F2542A"/>
    <w:pPr>
      <w:numPr>
        <w:numId w:val="24"/>
      </w:numPr>
      <w:spacing w:line="260" w:lineRule="exact"/>
      <w:jc w:val="both"/>
    </w:pPr>
    <w:rPr>
      <w:sz w:val="22"/>
    </w:rPr>
  </w:style>
  <w:style w:type="paragraph" w:customStyle="1" w:styleId="Romersklistamedindrag2">
    <w:name w:val="Romersk lista med indrag2"/>
    <w:basedOn w:val="Normal"/>
    <w:semiHidden/>
    <w:unhideWhenUsed/>
    <w:rsid w:val="00F2542A"/>
    <w:pPr>
      <w:numPr>
        <w:numId w:val="25"/>
      </w:numPr>
      <w:spacing w:line="260" w:lineRule="exact"/>
      <w:jc w:val="both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locked/>
    <w:rsid w:val="00774593"/>
    <w:rPr>
      <w:sz w:val="18"/>
      <w:szCs w:val="22"/>
      <w:lang w:val="en-US" w:eastAsia="sv-SE" w:bidi="ar-SA"/>
    </w:rPr>
  </w:style>
  <w:style w:type="paragraph" w:styleId="BodyText">
    <w:name w:val="Body Text"/>
    <w:basedOn w:val="Normal"/>
    <w:semiHidden/>
    <w:rsid w:val="00774593"/>
    <w:pPr>
      <w:spacing w:after="120"/>
    </w:pPr>
  </w:style>
  <w:style w:type="paragraph" w:styleId="BodyText2">
    <w:name w:val="Body Text 2"/>
    <w:basedOn w:val="Normal"/>
    <w:semiHidden/>
    <w:rsid w:val="00774593"/>
    <w:pPr>
      <w:spacing w:after="120" w:line="480" w:lineRule="auto"/>
    </w:pPr>
  </w:style>
  <w:style w:type="paragraph" w:styleId="BodyText3">
    <w:name w:val="Body Text 3"/>
    <w:basedOn w:val="Normal"/>
    <w:semiHidden/>
    <w:rsid w:val="00774593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774593"/>
    <w:pPr>
      <w:ind w:firstLine="210"/>
    </w:pPr>
  </w:style>
  <w:style w:type="paragraph" w:styleId="BodyTextIndent">
    <w:name w:val="Body Text Indent"/>
    <w:basedOn w:val="Normal"/>
    <w:semiHidden/>
    <w:rsid w:val="00774593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774593"/>
    <w:pPr>
      <w:ind w:firstLine="210"/>
    </w:pPr>
  </w:style>
  <w:style w:type="paragraph" w:styleId="BodyTextIndent2">
    <w:name w:val="Body Text Indent 2"/>
    <w:basedOn w:val="Normal"/>
    <w:semiHidden/>
    <w:rsid w:val="00774593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774593"/>
    <w:pPr>
      <w:spacing w:after="120"/>
      <w:ind w:left="283"/>
    </w:pPr>
    <w:rPr>
      <w:sz w:val="16"/>
      <w:szCs w:val="16"/>
    </w:rPr>
  </w:style>
  <w:style w:type="paragraph" w:styleId="Date">
    <w:name w:val="Date"/>
    <w:basedOn w:val="Normal"/>
    <w:next w:val="Normal"/>
    <w:semiHidden/>
    <w:rsid w:val="00774593"/>
  </w:style>
  <w:style w:type="table" w:styleId="TableSubtle1">
    <w:name w:val="Table Subtle 1"/>
    <w:basedOn w:val="TableNormal"/>
    <w:semiHidden/>
    <w:rsid w:val="007745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74593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774593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semiHidden/>
    <w:rsid w:val="007745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745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semiHidden/>
    <w:rsid w:val="00774593"/>
  </w:style>
  <w:style w:type="table" w:styleId="TableColorful1">
    <w:name w:val="Table Colorful 1"/>
    <w:basedOn w:val="TableNormal"/>
    <w:semiHidden/>
    <w:rsid w:val="00774593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745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74593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TMLAddress">
    <w:name w:val="HTML Address"/>
    <w:basedOn w:val="Normal"/>
    <w:semiHidden/>
    <w:rsid w:val="00774593"/>
    <w:rPr>
      <w:i/>
      <w:iCs/>
    </w:rPr>
  </w:style>
  <w:style w:type="character" w:styleId="HTMLAcronym">
    <w:name w:val="HTML Acronym"/>
    <w:basedOn w:val="DefaultParagraphFont"/>
    <w:semiHidden/>
    <w:rsid w:val="00774593"/>
  </w:style>
  <w:style w:type="character" w:styleId="HTMLCite">
    <w:name w:val="HTML Cite"/>
    <w:basedOn w:val="DefaultParagraphFont"/>
    <w:semiHidden/>
    <w:rsid w:val="00774593"/>
    <w:rPr>
      <w:i/>
      <w:iCs/>
    </w:rPr>
  </w:style>
  <w:style w:type="character" w:styleId="HTMLDefinition">
    <w:name w:val="HTML Definition"/>
    <w:basedOn w:val="DefaultParagraphFont"/>
    <w:semiHidden/>
    <w:rsid w:val="00774593"/>
    <w:rPr>
      <w:i/>
      <w:iCs/>
    </w:rPr>
  </w:style>
  <w:style w:type="character" w:styleId="HTMLSample">
    <w:name w:val="HTML Sample"/>
    <w:basedOn w:val="DefaultParagraphFont"/>
    <w:semiHidden/>
    <w:rsid w:val="00774593"/>
    <w:rPr>
      <w:rFonts w:ascii="Courier New" w:hAnsi="Courier New" w:cs="Courier New"/>
    </w:rPr>
  </w:style>
  <w:style w:type="paragraph" w:styleId="HTMLPreformatted">
    <w:name w:val="HTML Preformatted"/>
    <w:basedOn w:val="Normal"/>
    <w:semiHidden/>
    <w:rsid w:val="00774593"/>
    <w:rPr>
      <w:rFonts w:ascii="Courier New" w:hAnsi="Courier New" w:cs="Courier New"/>
      <w:sz w:val="20"/>
      <w:szCs w:val="20"/>
    </w:rPr>
  </w:style>
  <w:style w:type="character" w:styleId="HTMLCode">
    <w:name w:val="HTML Code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Typewriter">
    <w:name w:val="HTML Typewriter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774593"/>
    <w:rPr>
      <w:i/>
      <w:iCs/>
    </w:rPr>
  </w:style>
  <w:style w:type="paragraph" w:styleId="BlockText">
    <w:name w:val="Block Text"/>
    <w:basedOn w:val="Normal"/>
    <w:semiHidden/>
    <w:rsid w:val="00774593"/>
    <w:pPr>
      <w:spacing w:after="120"/>
      <w:ind w:left="1440" w:right="1440"/>
    </w:pPr>
  </w:style>
  <w:style w:type="paragraph" w:styleId="Salutation">
    <w:name w:val="Salutation"/>
    <w:basedOn w:val="Normal"/>
    <w:next w:val="Normal"/>
    <w:semiHidden/>
    <w:rsid w:val="00774593"/>
  </w:style>
  <w:style w:type="paragraph" w:styleId="List">
    <w:name w:val="List"/>
    <w:basedOn w:val="Normal"/>
    <w:semiHidden/>
    <w:rsid w:val="00774593"/>
    <w:pPr>
      <w:ind w:left="283" w:hanging="283"/>
    </w:pPr>
  </w:style>
  <w:style w:type="paragraph" w:styleId="List2">
    <w:name w:val="List 2"/>
    <w:basedOn w:val="Normal"/>
    <w:semiHidden/>
    <w:rsid w:val="00774593"/>
    <w:pPr>
      <w:ind w:left="566" w:hanging="283"/>
    </w:pPr>
  </w:style>
  <w:style w:type="paragraph" w:styleId="List3">
    <w:name w:val="List 3"/>
    <w:basedOn w:val="Normal"/>
    <w:semiHidden/>
    <w:rsid w:val="00774593"/>
    <w:pPr>
      <w:ind w:left="849" w:hanging="283"/>
    </w:pPr>
  </w:style>
  <w:style w:type="paragraph" w:styleId="List4">
    <w:name w:val="List 4"/>
    <w:basedOn w:val="Normal"/>
    <w:semiHidden/>
    <w:rsid w:val="00774593"/>
    <w:pPr>
      <w:ind w:left="1132" w:hanging="283"/>
    </w:pPr>
  </w:style>
  <w:style w:type="paragraph" w:styleId="List5">
    <w:name w:val="List 5"/>
    <w:basedOn w:val="Normal"/>
    <w:semiHidden/>
    <w:rsid w:val="00774593"/>
    <w:pPr>
      <w:ind w:left="1415" w:hanging="283"/>
    </w:pPr>
  </w:style>
  <w:style w:type="paragraph" w:styleId="ListContinue">
    <w:name w:val="List Continue"/>
    <w:basedOn w:val="Normal"/>
    <w:semiHidden/>
    <w:rsid w:val="00774593"/>
    <w:pPr>
      <w:spacing w:after="120"/>
      <w:ind w:left="283"/>
    </w:pPr>
  </w:style>
  <w:style w:type="paragraph" w:styleId="ListContinue2">
    <w:name w:val="List Continue 2"/>
    <w:basedOn w:val="Normal"/>
    <w:semiHidden/>
    <w:rsid w:val="00774593"/>
    <w:pPr>
      <w:spacing w:after="120"/>
      <w:ind w:left="566"/>
    </w:pPr>
  </w:style>
  <w:style w:type="paragraph" w:styleId="ListContinue3">
    <w:name w:val="List Continue 3"/>
    <w:basedOn w:val="Normal"/>
    <w:semiHidden/>
    <w:rsid w:val="00774593"/>
    <w:pPr>
      <w:spacing w:after="120"/>
      <w:ind w:left="849"/>
    </w:pPr>
  </w:style>
  <w:style w:type="paragraph" w:styleId="ListContinue4">
    <w:name w:val="List Continue 4"/>
    <w:basedOn w:val="Normal"/>
    <w:semiHidden/>
    <w:rsid w:val="00774593"/>
    <w:pPr>
      <w:spacing w:after="120"/>
      <w:ind w:left="1132"/>
    </w:pPr>
  </w:style>
  <w:style w:type="paragraph" w:styleId="ListContinue5">
    <w:name w:val="List Continue 5"/>
    <w:basedOn w:val="Normal"/>
    <w:semiHidden/>
    <w:rsid w:val="00774593"/>
    <w:pPr>
      <w:spacing w:after="120"/>
      <w:ind w:left="1415"/>
    </w:pPr>
  </w:style>
  <w:style w:type="paragraph" w:styleId="MessageHeader">
    <w:name w:val="Message Header"/>
    <w:basedOn w:val="Normal"/>
    <w:semiHidden/>
    <w:rsid w:val="007745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table" w:styleId="TableContemporary">
    <w:name w:val="Table Contemporary"/>
    <w:basedOn w:val="TableNormal"/>
    <w:semiHidden/>
    <w:rsid w:val="00774593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semiHidden/>
    <w:rsid w:val="00774593"/>
    <w:rPr>
      <w:szCs w:val="24"/>
    </w:rPr>
  </w:style>
  <w:style w:type="paragraph" w:styleId="NormalIndent">
    <w:name w:val="Normal Indent"/>
    <w:basedOn w:val="Normal"/>
    <w:semiHidden/>
    <w:rsid w:val="00774593"/>
    <w:pPr>
      <w:ind w:left="1304"/>
    </w:pPr>
  </w:style>
  <w:style w:type="paragraph" w:styleId="ListNumber2">
    <w:name w:val="List Number 2"/>
    <w:basedOn w:val="Normal"/>
    <w:semiHidden/>
    <w:rsid w:val="00774593"/>
    <w:pPr>
      <w:numPr>
        <w:numId w:val="7"/>
      </w:numPr>
    </w:pPr>
  </w:style>
  <w:style w:type="paragraph" w:styleId="ListNumber3">
    <w:name w:val="List Number 3"/>
    <w:basedOn w:val="Normal"/>
    <w:semiHidden/>
    <w:rsid w:val="00774593"/>
    <w:pPr>
      <w:numPr>
        <w:numId w:val="8"/>
      </w:numPr>
    </w:pPr>
  </w:style>
  <w:style w:type="paragraph" w:styleId="ListNumber4">
    <w:name w:val="List Number 4"/>
    <w:basedOn w:val="Normal"/>
    <w:semiHidden/>
    <w:rsid w:val="00774593"/>
    <w:pPr>
      <w:numPr>
        <w:numId w:val="9"/>
      </w:numPr>
    </w:pPr>
  </w:style>
  <w:style w:type="paragraph" w:styleId="ListNumber5">
    <w:name w:val="List Number 5"/>
    <w:basedOn w:val="Normal"/>
    <w:semiHidden/>
    <w:rsid w:val="00774593"/>
    <w:pPr>
      <w:numPr>
        <w:numId w:val="10"/>
      </w:numPr>
    </w:pPr>
  </w:style>
  <w:style w:type="table" w:styleId="TableProfessional">
    <w:name w:val="Table Professional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2">
    <w:name w:val="List Bullet 2"/>
    <w:basedOn w:val="Normal"/>
    <w:semiHidden/>
    <w:rsid w:val="00774593"/>
    <w:pPr>
      <w:numPr>
        <w:numId w:val="2"/>
      </w:numPr>
    </w:pPr>
  </w:style>
  <w:style w:type="paragraph" w:styleId="ListBullet3">
    <w:name w:val="List Bullet 3"/>
    <w:basedOn w:val="Normal"/>
    <w:semiHidden/>
    <w:rsid w:val="00774593"/>
    <w:pPr>
      <w:numPr>
        <w:numId w:val="3"/>
      </w:numPr>
    </w:pPr>
  </w:style>
  <w:style w:type="paragraph" w:styleId="ListBullet4">
    <w:name w:val="List Bullet 4"/>
    <w:basedOn w:val="Normal"/>
    <w:semiHidden/>
    <w:rsid w:val="00774593"/>
    <w:pPr>
      <w:numPr>
        <w:numId w:val="4"/>
      </w:numPr>
    </w:pPr>
  </w:style>
  <w:style w:type="paragraph" w:styleId="ListBullet5">
    <w:name w:val="List Bullet 5"/>
    <w:basedOn w:val="Normal"/>
    <w:semiHidden/>
    <w:rsid w:val="00774593"/>
    <w:pPr>
      <w:numPr>
        <w:numId w:val="5"/>
      </w:numPr>
    </w:pPr>
  </w:style>
  <w:style w:type="character" w:styleId="LineNumber">
    <w:name w:val="line number"/>
    <w:basedOn w:val="DefaultParagraphFont"/>
    <w:semiHidden/>
    <w:rsid w:val="00774593"/>
  </w:style>
  <w:style w:type="paragraph" w:styleId="Title">
    <w:name w:val="Title"/>
    <w:basedOn w:val="Normal"/>
    <w:qFormat/>
    <w:rsid w:val="00774593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Signature">
    <w:name w:val="Signature"/>
    <w:basedOn w:val="Normal"/>
    <w:semiHidden/>
    <w:rsid w:val="00774593"/>
    <w:pPr>
      <w:ind w:left="4252"/>
    </w:pPr>
  </w:style>
  <w:style w:type="table" w:styleId="TableClassic1">
    <w:name w:val="Table Classic 1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74593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74593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semiHidden/>
    <w:rsid w:val="007745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745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7459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774593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74593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74593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74593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74593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774593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74593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745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74593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745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74593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74593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74593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74593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74593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745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qFormat/>
    <w:rsid w:val="00774593"/>
    <w:pPr>
      <w:spacing w:after="60"/>
      <w:jc w:val="center"/>
      <w:outlineLvl w:val="1"/>
    </w:pPr>
    <w:rPr>
      <w:rFonts w:ascii="Arial" w:hAnsi="Arial" w:cs="Arial"/>
      <w:szCs w:val="24"/>
    </w:rPr>
  </w:style>
  <w:style w:type="table" w:styleId="TableWeb1">
    <w:name w:val="Table Web 1"/>
    <w:basedOn w:val="TableNormal"/>
    <w:semiHidden/>
    <w:rsid w:val="0077459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74593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74593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semiHidden/>
    <w:rsid w:val="00774593"/>
    <w:pPr>
      <w:numPr>
        <w:numId w:val="27"/>
      </w:numPr>
    </w:pPr>
  </w:style>
  <w:style w:type="numbering" w:styleId="1ai">
    <w:name w:val="Outline List 1"/>
    <w:basedOn w:val="NoList"/>
    <w:semiHidden/>
    <w:rsid w:val="00774593"/>
    <w:pPr>
      <w:numPr>
        <w:numId w:val="28"/>
      </w:numPr>
    </w:pPr>
  </w:style>
  <w:style w:type="paragraph" w:styleId="EnvelopeAddress">
    <w:name w:val="envelope address"/>
    <w:basedOn w:val="Normal"/>
    <w:semiHidden/>
    <w:rsid w:val="00774593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semiHidden/>
    <w:rsid w:val="00774593"/>
  </w:style>
  <w:style w:type="character" w:styleId="FollowedHyperlink">
    <w:name w:val="FollowedHyperlink"/>
    <w:basedOn w:val="DefaultParagraphFont"/>
    <w:semiHidden/>
    <w:rsid w:val="00774593"/>
    <w:rPr>
      <w:color w:val="800080"/>
      <w:u w:val="single"/>
    </w:rPr>
  </w:style>
  <w:style w:type="numbering" w:styleId="ArticleSection">
    <w:name w:val="Outline List 3"/>
    <w:basedOn w:val="NoList"/>
    <w:semiHidden/>
    <w:rsid w:val="00774593"/>
    <w:pPr>
      <w:numPr>
        <w:numId w:val="29"/>
      </w:numPr>
    </w:pPr>
  </w:style>
  <w:style w:type="paragraph" w:styleId="Closing">
    <w:name w:val="Closing"/>
    <w:basedOn w:val="Normal"/>
    <w:semiHidden/>
    <w:rsid w:val="00774593"/>
    <w:pPr>
      <w:ind w:left="4252"/>
    </w:pPr>
  </w:style>
  <w:style w:type="paragraph" w:styleId="EnvelopeReturn">
    <w:name w:val="envelope return"/>
    <w:basedOn w:val="Normal"/>
    <w:semiHidden/>
    <w:rsid w:val="00774593"/>
    <w:rPr>
      <w:rFonts w:ascii="Arial" w:hAnsi="Arial" w:cs="Arial"/>
      <w:sz w:val="20"/>
      <w:szCs w:val="20"/>
    </w:rPr>
  </w:style>
  <w:style w:type="paragraph" w:styleId="PlainText">
    <w:name w:val="Plain Text"/>
    <w:basedOn w:val="Standardmedindrag"/>
    <w:rsid w:val="002D62F7"/>
    <w:rPr>
      <w:rFonts w:cs="Courier New"/>
      <w:szCs w:val="20"/>
    </w:rPr>
  </w:style>
  <w:style w:type="numbering" w:customStyle="1" w:styleId="UUNumreradlista">
    <w:name w:val="UU Numrerad lista"/>
    <w:basedOn w:val="NoList"/>
    <w:uiPriority w:val="99"/>
    <w:rsid w:val="002A29AD"/>
    <w:pPr>
      <w:numPr>
        <w:numId w:val="37"/>
      </w:numPr>
    </w:pPr>
  </w:style>
  <w:style w:type="numbering" w:customStyle="1" w:styleId="UUNumreradlistamedindrag">
    <w:name w:val="UU Numrerad lista med indrag"/>
    <w:basedOn w:val="NoList"/>
    <w:uiPriority w:val="99"/>
    <w:rsid w:val="002A29AD"/>
    <w:pPr>
      <w:numPr>
        <w:numId w:val="38"/>
      </w:numPr>
    </w:pPr>
  </w:style>
  <w:style w:type="numbering" w:customStyle="1" w:styleId="UURomerskLista">
    <w:name w:val="UU Romersk Lista"/>
    <w:basedOn w:val="NoList"/>
    <w:uiPriority w:val="99"/>
    <w:rsid w:val="002A29AD"/>
    <w:pPr>
      <w:numPr>
        <w:numId w:val="39"/>
      </w:numPr>
    </w:pPr>
  </w:style>
  <w:style w:type="numbering" w:customStyle="1" w:styleId="UURomerskListamedindrag">
    <w:name w:val="UU Romersk Lista med indrag"/>
    <w:basedOn w:val="NoList"/>
    <w:uiPriority w:val="99"/>
    <w:rsid w:val="002A29AD"/>
    <w:pPr>
      <w:numPr>
        <w:numId w:val="40"/>
      </w:numPr>
    </w:pPr>
  </w:style>
  <w:style w:type="character" w:customStyle="1" w:styleId="CommentTextChar">
    <w:name w:val="Comment Text Char"/>
    <w:basedOn w:val="DefaultParagraphFont"/>
    <w:link w:val="CommentText"/>
    <w:semiHidden/>
    <w:rsid w:val="008D3DC3"/>
    <w:rPr>
      <w:szCs w:val="22"/>
      <w:lang w:val="en-US"/>
    </w:rPr>
  </w:style>
  <w:style w:type="paragraph" w:styleId="BalloonText">
    <w:name w:val="Balloon Text"/>
    <w:basedOn w:val="Normal"/>
    <w:link w:val="BalloonTextChar"/>
    <w:rsid w:val="00743A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43AE8"/>
    <w:rPr>
      <w:rFonts w:ascii="Tahoma" w:hAnsi="Tahoma" w:cs="Tahoma"/>
      <w:sz w:val="16"/>
      <w:szCs w:val="16"/>
      <w:lang w:val="en-US"/>
    </w:rPr>
  </w:style>
  <w:style w:type="character" w:customStyle="1" w:styleId="HeaderChar">
    <w:name w:val="Header Char"/>
    <w:link w:val="Header"/>
    <w:uiPriority w:val="99"/>
    <w:rsid w:val="00E31383"/>
    <w:rPr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4423"/>
    <w:pPr>
      <w:jc w:val="both"/>
    </w:pPr>
    <w:rPr>
      <w:rFonts w:ascii="Cambria" w:eastAsia="Cambria" w:hAnsi="Cambria"/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0F4423"/>
    <w:rPr>
      <w:rFonts w:ascii="Cambria" w:eastAsia="Cambria" w:hAnsi="Cambria"/>
      <w:noProof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9104E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1522D"/>
    <w:pPr>
      <w:jc w:val="center"/>
    </w:pPr>
    <w:rPr>
      <w:rFonts w:ascii="Cambria" w:hAnsi="Cambria"/>
      <w:noProof/>
      <w:lang w:val="sv-SE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1522D"/>
    <w:rPr>
      <w:rFonts w:ascii="Cambria" w:eastAsia="Cambria" w:hAnsi="Cambria"/>
      <w:noProof/>
      <w:sz w:val="24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0169B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0169B"/>
    <w:rPr>
      <w:b/>
      <w:bCs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2B4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4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ols\AppData\Roaming\Microsoft\Templates\UUThesis-Word2010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CCF977-F1BF-40DD-B0B6-76D5CE883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UThesis-Word2010</Template>
  <TotalTime>123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vhandlingsmall</vt:lpstr>
      <vt:lpstr>Avhandlingsmall</vt:lpstr>
    </vt:vector>
  </TitlesOfParts>
  <Manager>Göran Wallby</Manager>
  <Company>Uppsala universitet</Company>
  <LinksUpToDate>false</LinksUpToDate>
  <CharactersWithSpaces>827</CharactersWithSpaces>
  <SharedDoc>false</SharedDoc>
  <HLinks>
    <vt:vector size="12" baseType="variant">
      <vt:variant>
        <vt:i4>117970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3522536</vt:lpwstr>
      </vt:variant>
      <vt:variant>
        <vt:i4>2031709</vt:i4>
      </vt:variant>
      <vt:variant>
        <vt:i4>0</vt:i4>
      </vt:variant>
      <vt:variant>
        <vt:i4>0</vt:i4>
      </vt:variant>
      <vt:variant>
        <vt:i4>5</vt:i4>
      </vt:variant>
      <vt:variant>
        <vt:lpwstr>http://www.ub.uu.se/‌forauthors/‌index.php/‌Instructions/‌OutlinePag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handlingsmall</dc:title>
  <dc:creator>Priya Gohel Amol Bhandage</dc:creator>
  <cp:lastModifiedBy>Amol Bhandage</cp:lastModifiedBy>
  <cp:revision>44</cp:revision>
  <cp:lastPrinted>2017-08-09T11:31:00Z</cp:lastPrinted>
  <dcterms:created xsi:type="dcterms:W3CDTF">2018-01-01T21:13:00Z</dcterms:created>
  <dcterms:modified xsi:type="dcterms:W3CDTF">2018-11-30T18:07:00Z</dcterms:modified>
</cp:coreProperties>
</file>